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02761" w14:textId="77777777" w:rsidR="008C728B" w:rsidRDefault="008C728B" w:rsidP="000E6234">
      <w:pPr>
        <w:rPr>
          <w:b/>
        </w:rPr>
      </w:pPr>
    </w:p>
    <w:p w14:paraId="40D8E355" w14:textId="12021C62" w:rsidR="008C728B" w:rsidRPr="003757EC" w:rsidRDefault="008C728B" w:rsidP="008C728B">
      <w:pPr>
        <w:autoSpaceDE w:val="0"/>
        <w:autoSpaceDN w:val="0"/>
        <w:adjustRightInd w:val="0"/>
        <w:rPr>
          <w:b/>
        </w:rPr>
      </w:pPr>
      <w:proofErr w:type="spellStart"/>
      <w:r w:rsidRPr="003757EC">
        <w:rPr>
          <w:b/>
        </w:rPr>
        <w:t>Última</w:t>
      </w:r>
      <w:proofErr w:type="spellEnd"/>
      <w:r w:rsidRPr="003757EC">
        <w:rPr>
          <w:b/>
        </w:rPr>
        <w:t xml:space="preserve"> version 03/2025</w:t>
      </w:r>
    </w:p>
    <w:p w14:paraId="76079C1D" w14:textId="77777777" w:rsidR="008C728B" w:rsidRPr="003757EC" w:rsidRDefault="008C728B" w:rsidP="008C728B">
      <w:pPr>
        <w:autoSpaceDE w:val="0"/>
        <w:autoSpaceDN w:val="0"/>
        <w:adjustRightInd w:val="0"/>
        <w:rPr>
          <w:b/>
        </w:rPr>
      </w:pPr>
    </w:p>
    <w:p w14:paraId="43F6495A" w14:textId="07A0DA07" w:rsidR="00232477" w:rsidRPr="003757EC" w:rsidRDefault="00F279AF" w:rsidP="008C728B">
      <w:pPr>
        <w:autoSpaceDE w:val="0"/>
        <w:autoSpaceDN w:val="0"/>
        <w:adjustRightInd w:val="0"/>
        <w:rPr>
          <w:b/>
        </w:rPr>
      </w:pPr>
      <w:r w:rsidRPr="00130CBF">
        <w:t xml:space="preserve">The RECORD statement – checklist of items, extended from the STROBE </w:t>
      </w:r>
      <w:proofErr w:type="gramStart"/>
      <w:r w:rsidRPr="00130CBF">
        <w:t>statement, that</w:t>
      </w:r>
      <w:proofErr w:type="gramEnd"/>
      <w:r w:rsidRPr="00130CBF">
        <w:t xml:space="preserve"> should be reported in observational studies using routinely collected health data.</w:t>
      </w:r>
      <w:r w:rsidR="00393A81" w:rsidRPr="00130CBF">
        <w:t xml:space="preserve"> Title</w:t>
      </w:r>
      <w:r w:rsidR="00393A81" w:rsidRPr="003757EC">
        <w:rPr>
          <w:b/>
        </w:rPr>
        <w:t>:</w:t>
      </w:r>
      <w:r w:rsidR="00393A81" w:rsidRPr="003757EC">
        <w:t xml:space="preserve"> </w:t>
      </w:r>
      <w:r w:rsidR="008C728B" w:rsidRPr="00130CBF">
        <w:rPr>
          <w:b/>
        </w:rPr>
        <w:t>POPULATION-BASED EPIDEMIOLOGICAL ANALYSIS OF ACUTE PYELONEPHRITIS AND ANTIBIOTIC PRESCRIPTION IN SPAIN (2009-2018)</w:t>
      </w:r>
      <w:bookmarkStart w:id="0" w:name="_GoBack"/>
      <w:bookmarkEnd w:id="0"/>
    </w:p>
    <w:p w14:paraId="07F3FF39" w14:textId="482B6609" w:rsidR="00F279AF" w:rsidRPr="003757EC" w:rsidRDefault="00F279AF" w:rsidP="00F279AF">
      <w:pPr>
        <w:autoSpaceDE w:val="0"/>
        <w:autoSpaceDN w:val="0"/>
        <w:adjustRightInd w:val="0"/>
        <w:rPr>
          <w:b/>
        </w:rPr>
      </w:pPr>
    </w:p>
    <w:p w14:paraId="3692E2AF" w14:textId="77777777" w:rsidR="00F279AF" w:rsidRPr="003757EC" w:rsidRDefault="00F279AF" w:rsidP="00F279AF">
      <w:pPr>
        <w:autoSpaceDE w:val="0"/>
        <w:autoSpaceDN w:val="0"/>
        <w:adjustRightInd w:val="0"/>
        <w:rPr>
          <w:b/>
        </w:rPr>
      </w:pP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1925"/>
        <w:gridCol w:w="771"/>
        <w:gridCol w:w="3419"/>
        <w:gridCol w:w="2245"/>
        <w:gridCol w:w="4038"/>
        <w:gridCol w:w="1992"/>
      </w:tblGrid>
      <w:tr w:rsidR="00F279AF" w:rsidRPr="003757EC" w14:paraId="23396978" w14:textId="77777777" w:rsidTr="00B76F1F">
        <w:tc>
          <w:tcPr>
            <w:tcW w:w="669" w:type="pct"/>
          </w:tcPr>
          <w:p w14:paraId="3C0F1729" w14:textId="77777777" w:rsidR="00F279AF" w:rsidRPr="003757EC" w:rsidRDefault="00F279AF" w:rsidP="005774E0"/>
        </w:tc>
        <w:tc>
          <w:tcPr>
            <w:tcW w:w="268" w:type="pct"/>
          </w:tcPr>
          <w:p w14:paraId="29F85397" w14:textId="77777777" w:rsidR="00F279AF" w:rsidRPr="003757EC" w:rsidRDefault="00F279AF" w:rsidP="005774E0">
            <w:pPr>
              <w:rPr>
                <w:b/>
              </w:rPr>
            </w:pPr>
            <w:r w:rsidRPr="003757EC">
              <w:rPr>
                <w:b/>
              </w:rPr>
              <w:t>Item No.</w:t>
            </w:r>
          </w:p>
        </w:tc>
        <w:tc>
          <w:tcPr>
            <w:tcW w:w="1188" w:type="pct"/>
          </w:tcPr>
          <w:p w14:paraId="36AB9D93" w14:textId="77777777" w:rsidR="00F279AF" w:rsidRPr="003757EC" w:rsidRDefault="00F279AF" w:rsidP="005774E0">
            <w:pPr>
              <w:rPr>
                <w:b/>
              </w:rPr>
            </w:pPr>
            <w:r w:rsidRPr="003757EC">
              <w:rPr>
                <w:b/>
              </w:rPr>
              <w:t>STROBE items</w:t>
            </w:r>
          </w:p>
        </w:tc>
        <w:tc>
          <w:tcPr>
            <w:tcW w:w="780" w:type="pct"/>
          </w:tcPr>
          <w:p w14:paraId="70C8E272" w14:textId="77777777" w:rsidR="00F279AF" w:rsidRPr="003757EC" w:rsidRDefault="00F279AF" w:rsidP="005774E0">
            <w:pPr>
              <w:rPr>
                <w:b/>
              </w:rPr>
            </w:pPr>
            <w:r w:rsidRPr="003757EC">
              <w:rPr>
                <w:b/>
              </w:rPr>
              <w:t>Location in manuscript where items are reported</w:t>
            </w:r>
          </w:p>
        </w:tc>
        <w:tc>
          <w:tcPr>
            <w:tcW w:w="1403" w:type="pct"/>
          </w:tcPr>
          <w:p w14:paraId="65A42BA5" w14:textId="77777777" w:rsidR="00F279AF" w:rsidRPr="003757EC" w:rsidRDefault="00F279AF" w:rsidP="005774E0">
            <w:pPr>
              <w:rPr>
                <w:b/>
              </w:rPr>
            </w:pPr>
            <w:r w:rsidRPr="003757EC">
              <w:rPr>
                <w:b/>
              </w:rPr>
              <w:t>RECORD items</w:t>
            </w:r>
          </w:p>
        </w:tc>
        <w:tc>
          <w:tcPr>
            <w:tcW w:w="692" w:type="pct"/>
          </w:tcPr>
          <w:p w14:paraId="662B3913" w14:textId="77777777" w:rsidR="00F279AF" w:rsidRPr="003757EC" w:rsidRDefault="00F279AF" w:rsidP="005774E0">
            <w:pPr>
              <w:rPr>
                <w:b/>
              </w:rPr>
            </w:pPr>
            <w:r w:rsidRPr="003757EC">
              <w:rPr>
                <w:b/>
              </w:rPr>
              <w:t>Location in manuscript where items are reported</w:t>
            </w:r>
          </w:p>
        </w:tc>
      </w:tr>
      <w:tr w:rsidR="00F279AF" w:rsidRPr="003757EC" w14:paraId="6493CA89" w14:textId="77777777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14:paraId="6C8FD2B8" w14:textId="77777777" w:rsidR="00F279AF" w:rsidRPr="003757EC" w:rsidRDefault="00F279AF" w:rsidP="005774E0">
            <w:r w:rsidRPr="003757EC">
              <w:rPr>
                <w:b/>
              </w:rPr>
              <w:t>Title and abstract</w:t>
            </w:r>
            <w:r w:rsidRPr="003757EC">
              <w:rPr>
                <w:b/>
              </w:rPr>
              <w:tab/>
            </w:r>
          </w:p>
        </w:tc>
      </w:tr>
      <w:tr w:rsidR="00F279AF" w:rsidRPr="003757EC" w14:paraId="489287C0" w14:textId="77777777" w:rsidTr="00B76F1F">
        <w:tc>
          <w:tcPr>
            <w:tcW w:w="669" w:type="pct"/>
          </w:tcPr>
          <w:p w14:paraId="14CDE6FA" w14:textId="77777777" w:rsidR="00F279AF" w:rsidRPr="003757EC" w:rsidRDefault="00F279AF" w:rsidP="005774E0"/>
        </w:tc>
        <w:tc>
          <w:tcPr>
            <w:tcW w:w="268" w:type="pct"/>
          </w:tcPr>
          <w:p w14:paraId="3A22CC4D" w14:textId="77777777" w:rsidR="00F279AF" w:rsidRPr="003757EC" w:rsidRDefault="00F279AF" w:rsidP="005774E0">
            <w:r w:rsidRPr="003757EC">
              <w:t>1</w:t>
            </w:r>
          </w:p>
        </w:tc>
        <w:tc>
          <w:tcPr>
            <w:tcW w:w="1188" w:type="pct"/>
          </w:tcPr>
          <w:p w14:paraId="64048AC0" w14:textId="77777777" w:rsidR="00F279AF" w:rsidRPr="003757EC" w:rsidRDefault="00F279AF" w:rsidP="005774E0">
            <w:r w:rsidRPr="003757EC"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780" w:type="pct"/>
          </w:tcPr>
          <w:p w14:paraId="1D4BCD5B" w14:textId="77777777" w:rsidR="00F279AF" w:rsidRPr="003757EC" w:rsidRDefault="00F279AF" w:rsidP="005774E0"/>
          <w:p w14:paraId="0011DB3A" w14:textId="77777777" w:rsidR="00D17E31" w:rsidRPr="003757EC" w:rsidRDefault="00D17E31" w:rsidP="005774E0"/>
          <w:p w14:paraId="4813F844" w14:textId="77777777" w:rsidR="00D17E31" w:rsidRPr="003757EC" w:rsidRDefault="00D17E31" w:rsidP="005774E0"/>
          <w:p w14:paraId="0264D7D6" w14:textId="02BB0D01" w:rsidR="00232477" w:rsidRPr="003757EC" w:rsidRDefault="00CF49C0" w:rsidP="00232477">
            <w:pPr>
              <w:rPr>
                <w:b/>
                <w:lang w:val="es-ES"/>
              </w:rPr>
            </w:pPr>
            <w:proofErr w:type="spellStart"/>
            <w:r w:rsidRPr="003757EC">
              <w:rPr>
                <w:b/>
                <w:lang w:val="es-ES"/>
              </w:rPr>
              <w:t>Pages</w:t>
            </w:r>
            <w:proofErr w:type="spellEnd"/>
            <w:r w:rsidRPr="003757EC">
              <w:rPr>
                <w:b/>
                <w:lang w:val="es-ES"/>
              </w:rPr>
              <w:t xml:space="preserve"> 1</w:t>
            </w:r>
          </w:p>
          <w:p w14:paraId="41282B63" w14:textId="47DA0A23" w:rsidR="00D17E31" w:rsidRPr="003757EC" w:rsidRDefault="00D17E31" w:rsidP="005774E0"/>
        </w:tc>
        <w:tc>
          <w:tcPr>
            <w:tcW w:w="1403" w:type="pct"/>
          </w:tcPr>
          <w:p w14:paraId="3D153E8C" w14:textId="77777777" w:rsidR="00F279AF" w:rsidRPr="003757EC" w:rsidRDefault="00F279AF" w:rsidP="005774E0">
            <w:r w:rsidRPr="003757EC">
              <w:t xml:space="preserve">RECORD 1.1: The type of data used </w:t>
            </w:r>
            <w:proofErr w:type="gramStart"/>
            <w:r w:rsidRPr="003757EC">
              <w:t>should be specified</w:t>
            </w:r>
            <w:proofErr w:type="gramEnd"/>
            <w:r w:rsidRPr="003757EC">
              <w:t xml:space="preserve"> in the title or abstract. When possible, the name of the databases used should be included.</w:t>
            </w:r>
          </w:p>
          <w:p w14:paraId="730D4292" w14:textId="77777777" w:rsidR="00F279AF" w:rsidRPr="003757EC" w:rsidRDefault="00F279AF" w:rsidP="005774E0"/>
          <w:p w14:paraId="5EBFC057" w14:textId="77777777" w:rsidR="00F279AF" w:rsidRPr="003757EC" w:rsidRDefault="00F279AF" w:rsidP="005774E0">
            <w:r w:rsidRPr="003757EC">
              <w:t xml:space="preserve">RECORD 1.2: If applicable, the geographic region and timeframe within which the study took place </w:t>
            </w:r>
            <w:proofErr w:type="gramStart"/>
            <w:r w:rsidRPr="003757EC">
              <w:t>should be reported</w:t>
            </w:r>
            <w:proofErr w:type="gramEnd"/>
            <w:r w:rsidRPr="003757EC">
              <w:t xml:space="preserve"> in the title or abstract.</w:t>
            </w:r>
          </w:p>
          <w:p w14:paraId="7D42B99F" w14:textId="77777777" w:rsidR="00F279AF" w:rsidRPr="003757EC" w:rsidRDefault="00F279AF" w:rsidP="005774E0"/>
          <w:p w14:paraId="03D7F7CF" w14:textId="77777777" w:rsidR="00F279AF" w:rsidRPr="003757EC" w:rsidRDefault="00F279AF" w:rsidP="005774E0">
            <w:r w:rsidRPr="003757EC">
              <w:t xml:space="preserve">RECORD 1.3: If linkage between databases </w:t>
            </w:r>
            <w:proofErr w:type="gramStart"/>
            <w:r w:rsidRPr="003757EC">
              <w:t>was conducted</w:t>
            </w:r>
            <w:proofErr w:type="gramEnd"/>
            <w:r w:rsidRPr="003757EC">
              <w:t xml:space="preserve"> for the study, this should be clearly stated in the title or abstract.</w:t>
            </w:r>
          </w:p>
        </w:tc>
        <w:tc>
          <w:tcPr>
            <w:tcW w:w="692" w:type="pct"/>
          </w:tcPr>
          <w:p w14:paraId="0F4A7B2C" w14:textId="77777777" w:rsidR="00F279AF" w:rsidRPr="003757EC" w:rsidRDefault="00F279AF" w:rsidP="005774E0"/>
          <w:p w14:paraId="3763F896" w14:textId="77777777" w:rsidR="00D17E31" w:rsidRPr="003757EC" w:rsidRDefault="00D17E31" w:rsidP="005774E0"/>
          <w:p w14:paraId="114475C6" w14:textId="658B8155" w:rsidR="00D17E31" w:rsidRPr="003757EC" w:rsidRDefault="00606227" w:rsidP="005774E0">
            <w:pPr>
              <w:rPr>
                <w:b/>
                <w:lang w:val="es-ES"/>
              </w:rPr>
            </w:pPr>
            <w:r w:rsidRPr="003757EC">
              <w:rPr>
                <w:b/>
                <w:lang w:val="es-ES"/>
              </w:rPr>
              <w:t>Pag</w:t>
            </w:r>
            <w:r w:rsidR="0096318F" w:rsidRPr="003757EC">
              <w:rPr>
                <w:b/>
                <w:lang w:val="es-ES"/>
              </w:rPr>
              <w:t>e</w:t>
            </w:r>
            <w:r w:rsidRPr="003757EC">
              <w:rPr>
                <w:b/>
                <w:lang w:val="es-ES"/>
              </w:rPr>
              <w:t xml:space="preserve"> </w:t>
            </w:r>
            <w:r w:rsidR="00590072" w:rsidRPr="003757EC">
              <w:rPr>
                <w:b/>
                <w:lang w:val="es-ES"/>
              </w:rPr>
              <w:t>1</w:t>
            </w:r>
          </w:p>
          <w:p w14:paraId="0A66FA42" w14:textId="77777777" w:rsidR="00D17E31" w:rsidRPr="003757EC" w:rsidRDefault="00D17E31" w:rsidP="005774E0">
            <w:pPr>
              <w:rPr>
                <w:lang w:val="es-ES"/>
              </w:rPr>
            </w:pPr>
          </w:p>
          <w:p w14:paraId="2B9B7AD6" w14:textId="77777777" w:rsidR="00D17E31" w:rsidRPr="003757EC" w:rsidRDefault="00D17E31" w:rsidP="005774E0">
            <w:pPr>
              <w:rPr>
                <w:lang w:val="es-ES"/>
              </w:rPr>
            </w:pPr>
          </w:p>
          <w:p w14:paraId="06C43AD0" w14:textId="77777777" w:rsidR="00D17E31" w:rsidRPr="003757EC" w:rsidRDefault="00D17E31" w:rsidP="005774E0">
            <w:pPr>
              <w:rPr>
                <w:lang w:val="es-ES"/>
              </w:rPr>
            </w:pPr>
          </w:p>
          <w:p w14:paraId="3110F396" w14:textId="77777777" w:rsidR="00D17E31" w:rsidRPr="003757EC" w:rsidRDefault="00D17E31" w:rsidP="005774E0">
            <w:pPr>
              <w:rPr>
                <w:lang w:val="es-ES"/>
              </w:rPr>
            </w:pPr>
          </w:p>
          <w:p w14:paraId="725D99E8" w14:textId="4633D43E" w:rsidR="00D17E31" w:rsidRPr="003757EC" w:rsidRDefault="00067C9E" w:rsidP="00655C20">
            <w:pPr>
              <w:tabs>
                <w:tab w:val="right" w:pos="1776"/>
              </w:tabs>
              <w:rPr>
                <w:b/>
                <w:lang w:val="es-ES"/>
              </w:rPr>
            </w:pPr>
            <w:r w:rsidRPr="003757EC">
              <w:rPr>
                <w:lang w:val="es-ES"/>
              </w:rPr>
              <w:t xml:space="preserve"> </w:t>
            </w:r>
            <w:r w:rsidR="0096318F" w:rsidRPr="003757EC">
              <w:rPr>
                <w:b/>
                <w:lang w:val="es-ES"/>
              </w:rPr>
              <w:t>Page</w:t>
            </w:r>
            <w:r w:rsidR="00606227" w:rsidRPr="003757EC">
              <w:rPr>
                <w:b/>
                <w:lang w:val="es-ES"/>
              </w:rPr>
              <w:t xml:space="preserve"> </w:t>
            </w:r>
            <w:r w:rsidR="00655C20" w:rsidRPr="003757EC">
              <w:rPr>
                <w:b/>
                <w:lang w:val="es-ES"/>
              </w:rPr>
              <w:t>1</w:t>
            </w:r>
            <w:r w:rsidR="00655C20" w:rsidRPr="003757EC">
              <w:rPr>
                <w:b/>
                <w:lang w:val="es-ES"/>
              </w:rPr>
              <w:tab/>
            </w:r>
          </w:p>
          <w:p w14:paraId="0BE64003" w14:textId="77777777" w:rsidR="00D17E31" w:rsidRPr="003757EC" w:rsidRDefault="00D17E31" w:rsidP="005774E0">
            <w:pPr>
              <w:rPr>
                <w:lang w:val="es-ES"/>
              </w:rPr>
            </w:pPr>
          </w:p>
          <w:p w14:paraId="1B3267C4" w14:textId="77777777" w:rsidR="00D17E31" w:rsidRPr="003757EC" w:rsidRDefault="00D17E31" w:rsidP="005774E0">
            <w:pPr>
              <w:rPr>
                <w:lang w:val="es-ES"/>
              </w:rPr>
            </w:pPr>
          </w:p>
          <w:p w14:paraId="77C39846" w14:textId="77777777" w:rsidR="00D17E31" w:rsidRPr="003757EC" w:rsidRDefault="00D17E31" w:rsidP="005774E0">
            <w:pPr>
              <w:rPr>
                <w:lang w:val="es-ES"/>
              </w:rPr>
            </w:pPr>
          </w:p>
          <w:p w14:paraId="25B5BFF9" w14:textId="479439D1" w:rsidR="00D17E31" w:rsidRPr="003757EC" w:rsidRDefault="00011F69" w:rsidP="003A05BF">
            <w:pPr>
              <w:rPr>
                <w:lang w:val="es-ES"/>
              </w:rPr>
            </w:pPr>
            <w:r w:rsidRPr="003757EC">
              <w:rPr>
                <w:lang w:val="es-ES"/>
              </w:rPr>
              <w:t xml:space="preserve">Non </w:t>
            </w:r>
            <w:proofErr w:type="spellStart"/>
            <w:r w:rsidRPr="003757EC">
              <w:rPr>
                <w:lang w:val="es-ES"/>
              </w:rPr>
              <w:t>applicable</w:t>
            </w:r>
            <w:proofErr w:type="spellEnd"/>
          </w:p>
        </w:tc>
      </w:tr>
      <w:tr w:rsidR="00F279AF" w:rsidRPr="003757EC" w14:paraId="0A8FFDA4" w14:textId="77777777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14:paraId="386EB7DA" w14:textId="77777777" w:rsidR="00F279AF" w:rsidRPr="003757EC" w:rsidRDefault="00F279AF" w:rsidP="005774E0">
            <w:r w:rsidRPr="003757EC">
              <w:rPr>
                <w:b/>
              </w:rPr>
              <w:t>Introduction</w:t>
            </w:r>
          </w:p>
        </w:tc>
      </w:tr>
      <w:tr w:rsidR="00F279AF" w:rsidRPr="003757EC" w14:paraId="2126A88F" w14:textId="77777777" w:rsidTr="00B76F1F">
        <w:tc>
          <w:tcPr>
            <w:tcW w:w="669" w:type="pct"/>
          </w:tcPr>
          <w:p w14:paraId="51022F14" w14:textId="77777777" w:rsidR="00F279AF" w:rsidRPr="003757EC" w:rsidRDefault="00F279AF" w:rsidP="005774E0">
            <w:r w:rsidRPr="003757EC">
              <w:t>Background rationale</w:t>
            </w:r>
          </w:p>
        </w:tc>
        <w:tc>
          <w:tcPr>
            <w:tcW w:w="268" w:type="pct"/>
          </w:tcPr>
          <w:p w14:paraId="5BD4FC70" w14:textId="77777777" w:rsidR="00F279AF" w:rsidRPr="003757EC" w:rsidRDefault="00F279AF" w:rsidP="005774E0">
            <w:r w:rsidRPr="003757EC">
              <w:t>2</w:t>
            </w:r>
          </w:p>
        </w:tc>
        <w:tc>
          <w:tcPr>
            <w:tcW w:w="1188" w:type="pct"/>
          </w:tcPr>
          <w:p w14:paraId="14E53D4A" w14:textId="77777777" w:rsidR="00F279AF" w:rsidRPr="003757EC" w:rsidRDefault="00F279AF" w:rsidP="005774E0">
            <w:r w:rsidRPr="003757EC">
              <w:t>Explain the scientific background and rationale for the investigation being reported</w:t>
            </w:r>
          </w:p>
        </w:tc>
        <w:tc>
          <w:tcPr>
            <w:tcW w:w="780" w:type="pct"/>
          </w:tcPr>
          <w:p w14:paraId="396D093D" w14:textId="77777777" w:rsidR="00F279AF" w:rsidRPr="003757EC" w:rsidRDefault="00F279AF" w:rsidP="005774E0">
            <w:pPr>
              <w:rPr>
                <w:b/>
              </w:rPr>
            </w:pPr>
          </w:p>
          <w:p w14:paraId="27083C55" w14:textId="31FD5F66" w:rsidR="00F81CC5" w:rsidRPr="003757EC" w:rsidRDefault="00C9291E" w:rsidP="005774E0">
            <w:pPr>
              <w:rPr>
                <w:b/>
              </w:rPr>
            </w:pPr>
            <w:r w:rsidRPr="003757EC">
              <w:rPr>
                <w:b/>
              </w:rPr>
              <w:t>Pag</w:t>
            </w:r>
            <w:r w:rsidR="00AC4E73" w:rsidRPr="003757EC">
              <w:rPr>
                <w:b/>
              </w:rPr>
              <w:t>e</w:t>
            </w:r>
            <w:r w:rsidRPr="003757EC">
              <w:rPr>
                <w:b/>
              </w:rPr>
              <w:t xml:space="preserve"> </w:t>
            </w:r>
            <w:r w:rsidR="00F93104" w:rsidRPr="003757EC">
              <w:rPr>
                <w:b/>
              </w:rPr>
              <w:t>2</w:t>
            </w:r>
          </w:p>
        </w:tc>
        <w:tc>
          <w:tcPr>
            <w:tcW w:w="1403" w:type="pct"/>
          </w:tcPr>
          <w:p w14:paraId="01FF5430" w14:textId="77777777" w:rsidR="00F279AF" w:rsidRPr="003757EC" w:rsidRDefault="00F279AF" w:rsidP="005774E0"/>
        </w:tc>
        <w:tc>
          <w:tcPr>
            <w:tcW w:w="692" w:type="pct"/>
          </w:tcPr>
          <w:p w14:paraId="3B4D579B" w14:textId="77777777" w:rsidR="00F279AF" w:rsidRPr="003757EC" w:rsidRDefault="00F279AF" w:rsidP="005774E0"/>
        </w:tc>
      </w:tr>
      <w:tr w:rsidR="00F279AF" w:rsidRPr="003757EC" w14:paraId="056DEDF9" w14:textId="77777777" w:rsidTr="00B76F1F">
        <w:tc>
          <w:tcPr>
            <w:tcW w:w="669" w:type="pct"/>
          </w:tcPr>
          <w:p w14:paraId="631D38DC" w14:textId="77777777" w:rsidR="00F279AF" w:rsidRPr="003757EC" w:rsidRDefault="00F279AF" w:rsidP="005774E0">
            <w:r w:rsidRPr="003757EC">
              <w:t>Objectives</w:t>
            </w:r>
          </w:p>
        </w:tc>
        <w:tc>
          <w:tcPr>
            <w:tcW w:w="268" w:type="pct"/>
          </w:tcPr>
          <w:p w14:paraId="731B31A0" w14:textId="77777777" w:rsidR="00F279AF" w:rsidRPr="003757EC" w:rsidRDefault="00F279AF" w:rsidP="005774E0">
            <w:r w:rsidRPr="003757EC">
              <w:t>3</w:t>
            </w:r>
          </w:p>
        </w:tc>
        <w:tc>
          <w:tcPr>
            <w:tcW w:w="1188" w:type="pct"/>
          </w:tcPr>
          <w:p w14:paraId="754BC1EE" w14:textId="77777777" w:rsidR="00F279AF" w:rsidRPr="003757EC" w:rsidRDefault="00F279AF" w:rsidP="005774E0">
            <w:r w:rsidRPr="003757EC">
              <w:t xml:space="preserve">State specific objectives, including any </w:t>
            </w:r>
            <w:proofErr w:type="spellStart"/>
            <w:r w:rsidRPr="003757EC">
              <w:t>prespecified</w:t>
            </w:r>
            <w:proofErr w:type="spellEnd"/>
            <w:r w:rsidRPr="003757EC">
              <w:t xml:space="preserve"> hypotheses</w:t>
            </w:r>
          </w:p>
        </w:tc>
        <w:tc>
          <w:tcPr>
            <w:tcW w:w="780" w:type="pct"/>
          </w:tcPr>
          <w:p w14:paraId="765BBC92" w14:textId="77777777" w:rsidR="00F279AF" w:rsidRPr="003757EC" w:rsidRDefault="00F279AF" w:rsidP="005774E0">
            <w:pPr>
              <w:rPr>
                <w:b/>
              </w:rPr>
            </w:pPr>
          </w:p>
          <w:p w14:paraId="385E29A5" w14:textId="110D131D" w:rsidR="00F81CC5" w:rsidRPr="003757EC" w:rsidRDefault="00C9291E" w:rsidP="005774E0">
            <w:pPr>
              <w:rPr>
                <w:b/>
              </w:rPr>
            </w:pPr>
            <w:r w:rsidRPr="003757EC">
              <w:rPr>
                <w:b/>
              </w:rPr>
              <w:t>Pag</w:t>
            </w:r>
            <w:r w:rsidR="00AC4E73" w:rsidRPr="003757EC">
              <w:rPr>
                <w:b/>
              </w:rPr>
              <w:t>e</w:t>
            </w:r>
            <w:r w:rsidRPr="003757EC">
              <w:rPr>
                <w:b/>
              </w:rPr>
              <w:t xml:space="preserve"> </w:t>
            </w:r>
            <w:r w:rsidR="00F93104" w:rsidRPr="003757EC">
              <w:rPr>
                <w:b/>
              </w:rPr>
              <w:t>5</w:t>
            </w:r>
          </w:p>
        </w:tc>
        <w:tc>
          <w:tcPr>
            <w:tcW w:w="1403" w:type="pct"/>
          </w:tcPr>
          <w:p w14:paraId="0F707B7B" w14:textId="77777777" w:rsidR="00F279AF" w:rsidRPr="003757EC" w:rsidRDefault="00F279AF" w:rsidP="005774E0"/>
        </w:tc>
        <w:tc>
          <w:tcPr>
            <w:tcW w:w="692" w:type="pct"/>
          </w:tcPr>
          <w:p w14:paraId="693DDDAC" w14:textId="77777777" w:rsidR="00F279AF" w:rsidRPr="003757EC" w:rsidRDefault="00F279AF" w:rsidP="005774E0"/>
        </w:tc>
      </w:tr>
      <w:tr w:rsidR="00F279AF" w:rsidRPr="003757EC" w14:paraId="275DAB44" w14:textId="77777777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14:paraId="654F1ECE" w14:textId="77777777" w:rsidR="00F279AF" w:rsidRPr="003757EC" w:rsidRDefault="00F279AF" w:rsidP="005774E0">
            <w:r w:rsidRPr="003757EC">
              <w:rPr>
                <w:b/>
              </w:rPr>
              <w:t>Methods</w:t>
            </w:r>
          </w:p>
        </w:tc>
      </w:tr>
      <w:tr w:rsidR="00F279AF" w:rsidRPr="003757EC" w14:paraId="465F0FAE" w14:textId="77777777" w:rsidTr="00B76F1F">
        <w:tc>
          <w:tcPr>
            <w:tcW w:w="669" w:type="pct"/>
          </w:tcPr>
          <w:p w14:paraId="4F800ECB" w14:textId="77777777" w:rsidR="00F279AF" w:rsidRPr="003757EC" w:rsidRDefault="00F279AF" w:rsidP="005774E0">
            <w:r w:rsidRPr="003757EC">
              <w:t>Study Design</w:t>
            </w:r>
          </w:p>
        </w:tc>
        <w:tc>
          <w:tcPr>
            <w:tcW w:w="268" w:type="pct"/>
          </w:tcPr>
          <w:p w14:paraId="7EC45955" w14:textId="77777777" w:rsidR="00F279AF" w:rsidRPr="003757EC" w:rsidRDefault="00F279AF" w:rsidP="005774E0">
            <w:r w:rsidRPr="003757EC">
              <w:t>4</w:t>
            </w:r>
          </w:p>
        </w:tc>
        <w:tc>
          <w:tcPr>
            <w:tcW w:w="1188" w:type="pct"/>
          </w:tcPr>
          <w:p w14:paraId="4DA41F0B" w14:textId="3152121D" w:rsidR="00F279AF" w:rsidRPr="003757EC" w:rsidRDefault="00F279AF" w:rsidP="00606227">
            <w:r w:rsidRPr="003757EC">
              <w:t>Present key elements of study design early in the paper</w:t>
            </w:r>
            <w:r w:rsidR="00CE0C3D" w:rsidRPr="003757EC">
              <w:t xml:space="preserve"> </w:t>
            </w:r>
          </w:p>
        </w:tc>
        <w:tc>
          <w:tcPr>
            <w:tcW w:w="780" w:type="pct"/>
          </w:tcPr>
          <w:p w14:paraId="2C47CAEE" w14:textId="0E931676" w:rsidR="00F279AF" w:rsidRPr="003757EC" w:rsidRDefault="00C9291E" w:rsidP="00606227">
            <w:pPr>
              <w:rPr>
                <w:b/>
              </w:rPr>
            </w:pPr>
            <w:r w:rsidRPr="003757EC">
              <w:rPr>
                <w:b/>
              </w:rPr>
              <w:t>Pag</w:t>
            </w:r>
            <w:r w:rsidR="00AC4E73" w:rsidRPr="003757EC">
              <w:rPr>
                <w:b/>
              </w:rPr>
              <w:t>e</w:t>
            </w:r>
            <w:r w:rsidRPr="003757EC">
              <w:rPr>
                <w:b/>
              </w:rPr>
              <w:t xml:space="preserve"> </w:t>
            </w:r>
            <w:r w:rsidR="0030675C" w:rsidRPr="003757EC">
              <w:rPr>
                <w:b/>
              </w:rPr>
              <w:t>5</w:t>
            </w:r>
          </w:p>
        </w:tc>
        <w:tc>
          <w:tcPr>
            <w:tcW w:w="1403" w:type="pct"/>
          </w:tcPr>
          <w:p w14:paraId="5940CF72" w14:textId="77777777" w:rsidR="00F279AF" w:rsidRPr="003757EC" w:rsidRDefault="00F279AF" w:rsidP="005774E0">
            <w:pPr>
              <w:pStyle w:val="Prrafodelista"/>
              <w:spacing w:after="0"/>
              <w:ind w:left="34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14:paraId="26633117" w14:textId="77777777" w:rsidR="00F279AF" w:rsidRPr="003757EC" w:rsidRDefault="00F279AF" w:rsidP="005774E0">
            <w:pPr>
              <w:pStyle w:val="Prrafodelista"/>
              <w:spacing w:after="0"/>
              <w:ind w:left="34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9AF" w:rsidRPr="003757EC" w14:paraId="56BFC325" w14:textId="77777777" w:rsidTr="00B76F1F">
        <w:tc>
          <w:tcPr>
            <w:tcW w:w="669" w:type="pct"/>
          </w:tcPr>
          <w:p w14:paraId="47E95543" w14:textId="77777777" w:rsidR="00F279AF" w:rsidRPr="003757EC" w:rsidRDefault="00F279AF" w:rsidP="005774E0">
            <w:r w:rsidRPr="003757EC">
              <w:lastRenderedPageBreak/>
              <w:t>Setting</w:t>
            </w:r>
          </w:p>
        </w:tc>
        <w:tc>
          <w:tcPr>
            <w:tcW w:w="268" w:type="pct"/>
          </w:tcPr>
          <w:p w14:paraId="5D78B704" w14:textId="77777777" w:rsidR="00F279AF" w:rsidRPr="003757EC" w:rsidRDefault="00F279AF" w:rsidP="005774E0">
            <w:r w:rsidRPr="003757EC">
              <w:t>5</w:t>
            </w:r>
          </w:p>
        </w:tc>
        <w:tc>
          <w:tcPr>
            <w:tcW w:w="1188" w:type="pct"/>
          </w:tcPr>
          <w:p w14:paraId="7B11FFD2" w14:textId="4CCFE387" w:rsidR="00F279AF" w:rsidRPr="003757EC" w:rsidRDefault="00F279AF" w:rsidP="00606227">
            <w:r w:rsidRPr="003757EC">
              <w:t>Describe the setting, locations, and relevant dates,</w:t>
            </w:r>
            <w:r w:rsidR="00606227" w:rsidRPr="003757EC">
              <w:t xml:space="preserve"> including periods of recruitment</w:t>
            </w:r>
            <w:r w:rsidRPr="003757EC">
              <w:t>, exposure, follow-up, and data collection</w:t>
            </w:r>
          </w:p>
        </w:tc>
        <w:tc>
          <w:tcPr>
            <w:tcW w:w="780" w:type="pct"/>
          </w:tcPr>
          <w:p w14:paraId="7C9026A7" w14:textId="04CB8051" w:rsidR="00F279AF" w:rsidRPr="003757EC" w:rsidRDefault="00C9291E" w:rsidP="00E962C9">
            <w:pPr>
              <w:tabs>
                <w:tab w:val="left" w:pos="960"/>
              </w:tabs>
              <w:rPr>
                <w:b/>
              </w:rPr>
            </w:pPr>
            <w:r w:rsidRPr="003757EC">
              <w:rPr>
                <w:b/>
              </w:rPr>
              <w:t>Pag</w:t>
            </w:r>
            <w:r w:rsidR="00AC4E73" w:rsidRPr="003757EC">
              <w:rPr>
                <w:b/>
              </w:rPr>
              <w:t>e</w:t>
            </w:r>
            <w:r w:rsidRPr="003757EC">
              <w:rPr>
                <w:b/>
              </w:rPr>
              <w:t xml:space="preserve"> </w:t>
            </w:r>
            <w:r w:rsidR="00E962C9" w:rsidRPr="003757EC">
              <w:rPr>
                <w:b/>
              </w:rPr>
              <w:t>4, 5</w:t>
            </w:r>
          </w:p>
        </w:tc>
        <w:tc>
          <w:tcPr>
            <w:tcW w:w="1403" w:type="pct"/>
          </w:tcPr>
          <w:p w14:paraId="4127CF2D" w14:textId="77777777" w:rsidR="00F279AF" w:rsidRPr="003757EC" w:rsidRDefault="00F279AF" w:rsidP="005774E0"/>
        </w:tc>
        <w:tc>
          <w:tcPr>
            <w:tcW w:w="692" w:type="pct"/>
          </w:tcPr>
          <w:p w14:paraId="2F43CA97" w14:textId="77777777" w:rsidR="00F279AF" w:rsidRPr="003757EC" w:rsidRDefault="00F279AF" w:rsidP="005774E0"/>
        </w:tc>
      </w:tr>
      <w:tr w:rsidR="00F279AF" w:rsidRPr="003757EC" w14:paraId="126066C6" w14:textId="77777777" w:rsidTr="00B76F1F">
        <w:tc>
          <w:tcPr>
            <w:tcW w:w="669" w:type="pct"/>
          </w:tcPr>
          <w:p w14:paraId="15AE3670" w14:textId="77777777" w:rsidR="00F279AF" w:rsidRPr="003757EC" w:rsidRDefault="00F279AF" w:rsidP="005774E0">
            <w:r w:rsidRPr="003757EC">
              <w:t>Participants</w:t>
            </w:r>
          </w:p>
        </w:tc>
        <w:tc>
          <w:tcPr>
            <w:tcW w:w="268" w:type="pct"/>
          </w:tcPr>
          <w:p w14:paraId="576B31EA" w14:textId="77777777" w:rsidR="00F279AF" w:rsidRPr="003757EC" w:rsidRDefault="00F279AF" w:rsidP="005774E0">
            <w:r w:rsidRPr="003757EC">
              <w:t>6</w:t>
            </w:r>
          </w:p>
        </w:tc>
        <w:tc>
          <w:tcPr>
            <w:tcW w:w="1188" w:type="pct"/>
          </w:tcPr>
          <w:p w14:paraId="4666C5EF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rPr>
                <w:i/>
              </w:rPr>
              <w:t>(a) Cohort study</w:t>
            </w:r>
            <w:r w:rsidRPr="003757EC">
              <w:t xml:space="preserve"> - Give the eligibility criteria, and the sources and methods of selection of participants. Describe methods of follow-up</w:t>
            </w:r>
          </w:p>
          <w:p w14:paraId="6FC43930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rPr>
                <w:i/>
              </w:rPr>
              <w:t>Case-control study</w:t>
            </w:r>
            <w:r w:rsidRPr="003757EC">
              <w:t xml:space="preserve"> - Give the eligibility criteria, and the sources and methods of case ascertainment and control selection. Give the rationale for the choice of cases and controls</w:t>
            </w:r>
          </w:p>
          <w:p w14:paraId="55D2DEB2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rPr>
                <w:i/>
              </w:rPr>
              <w:t>Cross-sectional study</w:t>
            </w:r>
            <w:r w:rsidRPr="003757EC">
              <w:t xml:space="preserve"> - Give the eligibility criteria, and the sources and methods of selection of participants</w:t>
            </w:r>
          </w:p>
          <w:p w14:paraId="15B64109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</w:p>
          <w:p w14:paraId="0BE9BF1A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rPr>
                <w:i/>
              </w:rPr>
              <w:t>(b) Cohort study</w:t>
            </w:r>
            <w:r w:rsidRPr="003757EC">
              <w:t xml:space="preserve"> - For matched studies, give matching criteria and number of exposed and unexposed</w:t>
            </w:r>
          </w:p>
          <w:p w14:paraId="21551134" w14:textId="77777777" w:rsidR="00F279AF" w:rsidRPr="003757EC" w:rsidRDefault="00F279AF" w:rsidP="005774E0">
            <w:r w:rsidRPr="003757EC">
              <w:rPr>
                <w:i/>
              </w:rPr>
              <w:t>Case-control study</w:t>
            </w:r>
            <w:r w:rsidRPr="003757EC">
              <w:t xml:space="preserve"> - For matched studies, give matching criteria and the number of controls per case</w:t>
            </w:r>
          </w:p>
        </w:tc>
        <w:tc>
          <w:tcPr>
            <w:tcW w:w="780" w:type="pct"/>
          </w:tcPr>
          <w:p w14:paraId="5781B9AD" w14:textId="77777777" w:rsidR="00F279AF" w:rsidRPr="003757EC" w:rsidRDefault="00F279AF" w:rsidP="005774E0"/>
          <w:p w14:paraId="26BD0E1F" w14:textId="77777777" w:rsidR="008D7E88" w:rsidRPr="003757EC" w:rsidRDefault="008D7E88" w:rsidP="005774E0"/>
          <w:p w14:paraId="3DD380CC" w14:textId="77777777" w:rsidR="008D7E88" w:rsidRPr="003757EC" w:rsidRDefault="008D7E88" w:rsidP="005774E0"/>
          <w:p w14:paraId="7600DB29" w14:textId="77777777" w:rsidR="008D7E88" w:rsidRPr="003757EC" w:rsidRDefault="008D7E88" w:rsidP="005774E0"/>
          <w:p w14:paraId="19E4B7EC" w14:textId="77777777" w:rsidR="008D7E88" w:rsidRPr="003757EC" w:rsidRDefault="008D7E88" w:rsidP="005774E0"/>
          <w:p w14:paraId="76708E4E" w14:textId="77777777" w:rsidR="008D7E88" w:rsidRPr="003757EC" w:rsidRDefault="008D7E88" w:rsidP="005774E0"/>
          <w:p w14:paraId="571041AB" w14:textId="77777777" w:rsidR="008D7E88" w:rsidRPr="003757EC" w:rsidRDefault="008D7E88" w:rsidP="005774E0"/>
          <w:p w14:paraId="25B4165D" w14:textId="77777777" w:rsidR="008D7E88" w:rsidRPr="003757EC" w:rsidRDefault="008D7E88" w:rsidP="005774E0"/>
          <w:p w14:paraId="08CAAE14" w14:textId="77777777" w:rsidR="008D7E88" w:rsidRPr="003757EC" w:rsidRDefault="008D7E88" w:rsidP="005774E0"/>
          <w:p w14:paraId="6284E2E5" w14:textId="77777777" w:rsidR="008D7E88" w:rsidRPr="003757EC" w:rsidRDefault="008D7E88" w:rsidP="005774E0"/>
          <w:p w14:paraId="1F015CC9" w14:textId="77777777" w:rsidR="008D7E88" w:rsidRPr="003757EC" w:rsidRDefault="008D7E88" w:rsidP="005774E0"/>
          <w:p w14:paraId="12514C96" w14:textId="77777777" w:rsidR="008D7E88" w:rsidRPr="003757EC" w:rsidRDefault="008D7E88" w:rsidP="005774E0"/>
          <w:p w14:paraId="36705B93" w14:textId="1FC520AD" w:rsidR="00AA1D29" w:rsidRPr="003757EC" w:rsidRDefault="008C728B" w:rsidP="00AA1D29">
            <w:pPr>
              <w:rPr>
                <w:b/>
                <w:lang w:val="es-ES"/>
              </w:rPr>
            </w:pPr>
            <w:r w:rsidRPr="003757EC">
              <w:rPr>
                <w:b/>
                <w:lang w:val="es-ES"/>
              </w:rPr>
              <w:t xml:space="preserve">Page </w:t>
            </w:r>
            <w:r w:rsidR="00E962C9" w:rsidRPr="003757EC">
              <w:rPr>
                <w:b/>
                <w:lang w:val="es-ES"/>
              </w:rPr>
              <w:t>5</w:t>
            </w:r>
          </w:p>
          <w:p w14:paraId="53F3C77F" w14:textId="227D27E6" w:rsidR="008D7E88" w:rsidRPr="003757EC" w:rsidRDefault="008D7E88" w:rsidP="005774E0"/>
        </w:tc>
        <w:tc>
          <w:tcPr>
            <w:tcW w:w="1403" w:type="pct"/>
          </w:tcPr>
          <w:p w14:paraId="4A392508" w14:textId="77777777" w:rsidR="00F279AF" w:rsidRPr="003757EC" w:rsidRDefault="00F279AF" w:rsidP="005774E0">
            <w:r w:rsidRPr="003757EC">
              <w:t xml:space="preserve">RECORD 6.1: The methods of study population selection (such as codes or algorithms used to identify subjects) </w:t>
            </w:r>
            <w:proofErr w:type="gramStart"/>
            <w:r w:rsidRPr="003757EC">
              <w:t>should be listed</w:t>
            </w:r>
            <w:proofErr w:type="gramEnd"/>
            <w:r w:rsidRPr="003757EC">
              <w:t xml:space="preserve"> in detail. If this is not possible, an explanation </w:t>
            </w:r>
            <w:proofErr w:type="gramStart"/>
            <w:r w:rsidRPr="003757EC">
              <w:t>should be provided</w:t>
            </w:r>
            <w:proofErr w:type="gramEnd"/>
            <w:r w:rsidRPr="003757EC">
              <w:t xml:space="preserve">. </w:t>
            </w:r>
          </w:p>
          <w:p w14:paraId="0D4E9234" w14:textId="77777777" w:rsidR="00F279AF" w:rsidRPr="003757EC" w:rsidRDefault="00F279AF" w:rsidP="005774E0"/>
          <w:p w14:paraId="1A4B96C1" w14:textId="77777777" w:rsidR="00F279AF" w:rsidRPr="003757EC" w:rsidRDefault="00F279AF" w:rsidP="005774E0">
            <w:r w:rsidRPr="003757EC">
              <w:t xml:space="preserve">RECORD 6.2: Any validation studies of the codes or algorithms used to select the population </w:t>
            </w:r>
            <w:proofErr w:type="gramStart"/>
            <w:r w:rsidRPr="003757EC">
              <w:t>should be referenced</w:t>
            </w:r>
            <w:proofErr w:type="gramEnd"/>
            <w:r w:rsidRPr="003757EC">
              <w:t xml:space="preserve">. If validation </w:t>
            </w:r>
            <w:proofErr w:type="gramStart"/>
            <w:r w:rsidRPr="003757EC">
              <w:t>was conducted for this study and not published elsewhere,</w:t>
            </w:r>
            <w:proofErr w:type="gramEnd"/>
            <w:r w:rsidRPr="003757EC">
              <w:t xml:space="preserve"> detailed methods and results should be provided.</w:t>
            </w:r>
          </w:p>
          <w:p w14:paraId="60E336FD" w14:textId="77777777" w:rsidR="00F279AF" w:rsidRPr="003757EC" w:rsidRDefault="00F279AF" w:rsidP="005774E0"/>
          <w:p w14:paraId="5A6B4C50" w14:textId="77777777" w:rsidR="00982870" w:rsidRPr="003757EC" w:rsidRDefault="00F279AF" w:rsidP="00982870">
            <w:r w:rsidRPr="003757EC">
              <w:t xml:space="preserve">RECORD 6.3: </w:t>
            </w:r>
            <w:r w:rsidR="00982870" w:rsidRPr="003757EC">
              <w:t>If the study involved</w:t>
            </w:r>
          </w:p>
          <w:p w14:paraId="615B8D20" w14:textId="77777777" w:rsidR="00982870" w:rsidRPr="003757EC" w:rsidRDefault="00982870" w:rsidP="00982870">
            <w:r w:rsidRPr="003757EC">
              <w:t>linkage of databases, consider use of a</w:t>
            </w:r>
          </w:p>
          <w:p w14:paraId="1041EC54" w14:textId="77777777" w:rsidR="00982870" w:rsidRPr="003757EC" w:rsidRDefault="00982870" w:rsidP="00982870">
            <w:r w:rsidRPr="003757EC">
              <w:t>flow diagram or other graphical display</w:t>
            </w:r>
          </w:p>
          <w:p w14:paraId="4C1414FA" w14:textId="77777777" w:rsidR="00982870" w:rsidRPr="003757EC" w:rsidRDefault="00982870" w:rsidP="00982870">
            <w:r w:rsidRPr="003757EC">
              <w:t>to demonstrate the data linkage</w:t>
            </w:r>
          </w:p>
          <w:p w14:paraId="39759915" w14:textId="77777777" w:rsidR="00982870" w:rsidRPr="003757EC" w:rsidRDefault="00982870" w:rsidP="00982870">
            <w:r w:rsidRPr="003757EC">
              <w:t>process, including the number of</w:t>
            </w:r>
          </w:p>
          <w:p w14:paraId="6F7E816F" w14:textId="77777777" w:rsidR="00982870" w:rsidRPr="003757EC" w:rsidRDefault="00982870" w:rsidP="00982870">
            <w:r w:rsidRPr="003757EC">
              <w:t>individuals with linked data at each</w:t>
            </w:r>
          </w:p>
          <w:p w14:paraId="07C16FB1" w14:textId="6338721D" w:rsidR="00F279AF" w:rsidRPr="003757EC" w:rsidRDefault="00982870" w:rsidP="00982870">
            <w:proofErr w:type="gramStart"/>
            <w:r w:rsidRPr="003757EC">
              <w:t>stage</w:t>
            </w:r>
            <w:proofErr w:type="gramEnd"/>
            <w:r w:rsidRPr="003757EC">
              <w:t>.</w:t>
            </w:r>
          </w:p>
        </w:tc>
        <w:tc>
          <w:tcPr>
            <w:tcW w:w="692" w:type="pct"/>
          </w:tcPr>
          <w:p w14:paraId="22E67C5F" w14:textId="77777777" w:rsidR="00F279AF" w:rsidRPr="003757EC" w:rsidRDefault="00F279AF" w:rsidP="005774E0"/>
          <w:p w14:paraId="7F3DFC49" w14:textId="73E4591F" w:rsidR="008D7E88" w:rsidRPr="003757EC" w:rsidRDefault="00606227" w:rsidP="005774E0">
            <w:pPr>
              <w:rPr>
                <w:b/>
                <w:lang w:val="es-ES"/>
              </w:rPr>
            </w:pPr>
            <w:r w:rsidRPr="003757EC">
              <w:rPr>
                <w:b/>
                <w:lang w:val="es-ES"/>
              </w:rPr>
              <w:t>Pag</w:t>
            </w:r>
            <w:r w:rsidR="00415059" w:rsidRPr="003757EC">
              <w:rPr>
                <w:b/>
                <w:lang w:val="es-ES"/>
              </w:rPr>
              <w:t>e</w:t>
            </w:r>
            <w:r w:rsidRPr="003757EC">
              <w:rPr>
                <w:b/>
                <w:lang w:val="es-ES"/>
              </w:rPr>
              <w:t xml:space="preserve"> </w:t>
            </w:r>
            <w:r w:rsidR="00E962C9" w:rsidRPr="003757EC">
              <w:rPr>
                <w:b/>
                <w:lang w:val="es-ES"/>
              </w:rPr>
              <w:t>6</w:t>
            </w:r>
          </w:p>
          <w:p w14:paraId="08046A12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2C65D73B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59FED018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1F820482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59F3B642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2B5425AB" w14:textId="72310740" w:rsidR="008D7E88" w:rsidRPr="003757EC" w:rsidRDefault="003757EC" w:rsidP="005774E0">
            <w:pPr>
              <w:rPr>
                <w:lang w:val="es-ES"/>
              </w:rPr>
            </w:pPr>
            <w:r w:rsidRPr="003757EC">
              <w:rPr>
                <w:lang w:val="es-ES"/>
              </w:rPr>
              <w:t xml:space="preserve">Non </w:t>
            </w:r>
            <w:proofErr w:type="spellStart"/>
            <w:r w:rsidRPr="003757EC">
              <w:rPr>
                <w:lang w:val="es-ES"/>
              </w:rPr>
              <w:t>applicable</w:t>
            </w:r>
            <w:proofErr w:type="spellEnd"/>
            <w:r w:rsidRPr="003757EC">
              <w:rPr>
                <w:lang w:val="es-ES"/>
              </w:rPr>
              <w:t xml:space="preserve"> </w:t>
            </w:r>
          </w:p>
          <w:p w14:paraId="5635CE30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6933E2B3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068CD003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6314B48A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2C5F0DD7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55A2C6AC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60AC9EF5" w14:textId="77777777" w:rsidR="008D7E88" w:rsidRPr="003757EC" w:rsidRDefault="008D7E88" w:rsidP="005774E0">
            <w:pPr>
              <w:rPr>
                <w:lang w:val="es-ES"/>
              </w:rPr>
            </w:pPr>
          </w:p>
          <w:p w14:paraId="595AFB1D" w14:textId="3B6A576C" w:rsidR="008D7E88" w:rsidRPr="003757EC" w:rsidRDefault="00521766" w:rsidP="005774E0">
            <w:pPr>
              <w:rPr>
                <w:lang w:val="es-ES"/>
              </w:rPr>
            </w:pPr>
            <w:r w:rsidRPr="003757EC">
              <w:rPr>
                <w:lang w:val="es-ES"/>
              </w:rPr>
              <w:t xml:space="preserve">Non </w:t>
            </w:r>
            <w:proofErr w:type="spellStart"/>
            <w:r w:rsidRPr="003757EC">
              <w:rPr>
                <w:lang w:val="es-ES"/>
              </w:rPr>
              <w:t>applicable</w:t>
            </w:r>
            <w:proofErr w:type="spellEnd"/>
          </w:p>
        </w:tc>
      </w:tr>
      <w:tr w:rsidR="00F279AF" w:rsidRPr="003757EC" w14:paraId="464D6CBF" w14:textId="77777777" w:rsidTr="00B76F1F">
        <w:tc>
          <w:tcPr>
            <w:tcW w:w="669" w:type="pct"/>
          </w:tcPr>
          <w:p w14:paraId="1753683D" w14:textId="77777777" w:rsidR="00F279AF" w:rsidRPr="003757EC" w:rsidRDefault="00F279AF" w:rsidP="005774E0">
            <w:r w:rsidRPr="003757EC">
              <w:t>Variables</w:t>
            </w:r>
          </w:p>
        </w:tc>
        <w:tc>
          <w:tcPr>
            <w:tcW w:w="268" w:type="pct"/>
          </w:tcPr>
          <w:p w14:paraId="75D2A960" w14:textId="77777777" w:rsidR="00F279AF" w:rsidRPr="003757EC" w:rsidRDefault="00F279AF" w:rsidP="005774E0">
            <w:r w:rsidRPr="003757EC">
              <w:t>7</w:t>
            </w:r>
          </w:p>
        </w:tc>
        <w:tc>
          <w:tcPr>
            <w:tcW w:w="1188" w:type="pct"/>
          </w:tcPr>
          <w:p w14:paraId="2DB8B113" w14:textId="77777777" w:rsidR="00F279AF" w:rsidRPr="003757EC" w:rsidRDefault="00F279AF" w:rsidP="005774E0">
            <w:r w:rsidRPr="003757EC">
              <w:t>Clearly define all outcomes, exposures, predictors, potential confounders, and effect modifiers. Give diagnostic criteria, if applicable.</w:t>
            </w:r>
          </w:p>
        </w:tc>
        <w:tc>
          <w:tcPr>
            <w:tcW w:w="780" w:type="pct"/>
          </w:tcPr>
          <w:p w14:paraId="216E00A5" w14:textId="3112A675" w:rsidR="00A01DF8" w:rsidRPr="003757EC" w:rsidRDefault="008C728B" w:rsidP="005774E0">
            <w:pPr>
              <w:rPr>
                <w:b/>
                <w:lang w:val="es-ES"/>
              </w:rPr>
            </w:pPr>
            <w:r w:rsidRPr="003757EC">
              <w:rPr>
                <w:b/>
                <w:lang w:val="es-ES"/>
              </w:rPr>
              <w:t xml:space="preserve">Page </w:t>
            </w:r>
            <w:r w:rsidR="002E5798" w:rsidRPr="003757EC">
              <w:rPr>
                <w:b/>
                <w:lang w:val="es-ES"/>
              </w:rPr>
              <w:t>6</w:t>
            </w:r>
          </w:p>
        </w:tc>
        <w:tc>
          <w:tcPr>
            <w:tcW w:w="1403" w:type="pct"/>
          </w:tcPr>
          <w:p w14:paraId="141B6C25" w14:textId="77777777" w:rsidR="00F279AF" w:rsidRPr="003757EC" w:rsidRDefault="00F279AF" w:rsidP="005774E0">
            <w:r w:rsidRPr="003757EC">
              <w:t xml:space="preserve">RECORD 7.1: A complete list of codes and algorithms used to classify exposures, outcomes, confounders, and effect modifiers </w:t>
            </w:r>
            <w:proofErr w:type="gramStart"/>
            <w:r w:rsidRPr="003757EC">
              <w:t>should be provided</w:t>
            </w:r>
            <w:proofErr w:type="gramEnd"/>
            <w:r w:rsidRPr="003757EC">
              <w:t xml:space="preserve">. If these </w:t>
            </w:r>
            <w:proofErr w:type="gramStart"/>
            <w:r w:rsidRPr="003757EC">
              <w:t>cannot be reported</w:t>
            </w:r>
            <w:proofErr w:type="gramEnd"/>
            <w:r w:rsidRPr="003757EC">
              <w:t>, an explanation should be provided.</w:t>
            </w:r>
          </w:p>
        </w:tc>
        <w:tc>
          <w:tcPr>
            <w:tcW w:w="692" w:type="pct"/>
          </w:tcPr>
          <w:p w14:paraId="663C58C2" w14:textId="60B39E09" w:rsidR="00AA1D29" w:rsidRPr="003757EC" w:rsidRDefault="008C728B" w:rsidP="00AA1D29">
            <w:pPr>
              <w:rPr>
                <w:b/>
                <w:lang w:val="es-ES"/>
              </w:rPr>
            </w:pPr>
            <w:r w:rsidRPr="003757EC">
              <w:rPr>
                <w:b/>
                <w:lang w:val="es-ES"/>
              </w:rPr>
              <w:t xml:space="preserve">Page </w:t>
            </w:r>
            <w:r w:rsidR="00301F95" w:rsidRPr="003757EC">
              <w:rPr>
                <w:b/>
                <w:lang w:val="es-ES"/>
              </w:rPr>
              <w:t>6</w:t>
            </w:r>
          </w:p>
          <w:p w14:paraId="7B1095BD" w14:textId="3BDE9D11" w:rsidR="00606227" w:rsidRPr="003757EC" w:rsidRDefault="00606227" w:rsidP="005774E0">
            <w:pPr>
              <w:rPr>
                <w:lang w:val="es-ES"/>
              </w:rPr>
            </w:pPr>
          </w:p>
        </w:tc>
      </w:tr>
      <w:tr w:rsidR="00F279AF" w:rsidRPr="003757EC" w14:paraId="45693E6C" w14:textId="77777777" w:rsidTr="00B76F1F">
        <w:tc>
          <w:tcPr>
            <w:tcW w:w="669" w:type="pct"/>
          </w:tcPr>
          <w:p w14:paraId="2351A33F" w14:textId="22BD82FB" w:rsidR="00F279AF" w:rsidRPr="003757EC" w:rsidRDefault="00F279AF" w:rsidP="005774E0">
            <w:r w:rsidRPr="003757EC">
              <w:t>Data sources/ measurement</w:t>
            </w:r>
          </w:p>
        </w:tc>
        <w:tc>
          <w:tcPr>
            <w:tcW w:w="268" w:type="pct"/>
          </w:tcPr>
          <w:p w14:paraId="0DF062C9" w14:textId="77777777" w:rsidR="00F279AF" w:rsidRPr="003757EC" w:rsidRDefault="00F279AF" w:rsidP="005774E0">
            <w:r w:rsidRPr="003757EC">
              <w:t>8</w:t>
            </w:r>
          </w:p>
        </w:tc>
        <w:tc>
          <w:tcPr>
            <w:tcW w:w="1188" w:type="pct"/>
          </w:tcPr>
          <w:p w14:paraId="5A0A63A7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t>For each variable of interest, give sources of data and details of methods of assessment (measurement).</w:t>
            </w:r>
          </w:p>
          <w:p w14:paraId="5B9DE511" w14:textId="77777777" w:rsidR="00F279AF" w:rsidRPr="003757EC" w:rsidRDefault="00F279AF" w:rsidP="005774E0">
            <w:r w:rsidRPr="003757EC">
              <w:lastRenderedPageBreak/>
              <w:t>Describe comparability of assessment methods if there is more than one group</w:t>
            </w:r>
          </w:p>
        </w:tc>
        <w:tc>
          <w:tcPr>
            <w:tcW w:w="780" w:type="pct"/>
          </w:tcPr>
          <w:p w14:paraId="5369B07D" w14:textId="77777777" w:rsidR="00F279AF" w:rsidRPr="003757EC" w:rsidRDefault="00F279AF" w:rsidP="005774E0"/>
          <w:p w14:paraId="3188D17D" w14:textId="669458CC" w:rsidR="00AA1D29" w:rsidRPr="003757EC" w:rsidRDefault="008C728B" w:rsidP="00AA1D29">
            <w:pPr>
              <w:rPr>
                <w:b/>
                <w:lang w:val="es-ES"/>
              </w:rPr>
            </w:pPr>
            <w:r w:rsidRPr="003757EC">
              <w:rPr>
                <w:b/>
                <w:lang w:val="es-ES"/>
              </w:rPr>
              <w:t xml:space="preserve">Page </w:t>
            </w:r>
            <w:r w:rsidR="00627E1B" w:rsidRPr="003757EC">
              <w:rPr>
                <w:b/>
                <w:lang w:val="es-ES"/>
              </w:rPr>
              <w:t>5, 6</w:t>
            </w:r>
          </w:p>
          <w:p w14:paraId="18A49A28" w14:textId="34260489" w:rsidR="008A1719" w:rsidRPr="003757EC" w:rsidRDefault="008A1719" w:rsidP="005774E0"/>
        </w:tc>
        <w:tc>
          <w:tcPr>
            <w:tcW w:w="1403" w:type="pct"/>
          </w:tcPr>
          <w:p w14:paraId="7DBAB5D6" w14:textId="77777777" w:rsidR="00F279AF" w:rsidRPr="003757EC" w:rsidRDefault="00F279AF" w:rsidP="005774E0"/>
        </w:tc>
        <w:tc>
          <w:tcPr>
            <w:tcW w:w="692" w:type="pct"/>
          </w:tcPr>
          <w:p w14:paraId="7EDED39E" w14:textId="77777777" w:rsidR="00F279AF" w:rsidRPr="003757EC" w:rsidRDefault="00F279AF" w:rsidP="005774E0"/>
        </w:tc>
      </w:tr>
      <w:tr w:rsidR="00F279AF" w:rsidRPr="003757EC" w14:paraId="41E621B1" w14:textId="77777777" w:rsidTr="00B76F1F">
        <w:tc>
          <w:tcPr>
            <w:tcW w:w="669" w:type="pct"/>
          </w:tcPr>
          <w:p w14:paraId="718C8FF8" w14:textId="77777777" w:rsidR="00F279AF" w:rsidRPr="003757EC" w:rsidRDefault="00F279AF" w:rsidP="005774E0">
            <w:r w:rsidRPr="003757EC">
              <w:t>Bias</w:t>
            </w:r>
          </w:p>
        </w:tc>
        <w:tc>
          <w:tcPr>
            <w:tcW w:w="268" w:type="pct"/>
          </w:tcPr>
          <w:p w14:paraId="387C1C06" w14:textId="77777777" w:rsidR="00F279AF" w:rsidRPr="003757EC" w:rsidRDefault="00F279AF" w:rsidP="005774E0">
            <w:r w:rsidRPr="003757EC">
              <w:t>9</w:t>
            </w:r>
          </w:p>
        </w:tc>
        <w:tc>
          <w:tcPr>
            <w:tcW w:w="1188" w:type="pct"/>
          </w:tcPr>
          <w:p w14:paraId="0C4BE0A2" w14:textId="77777777" w:rsidR="00F279AF" w:rsidRPr="003757EC" w:rsidRDefault="00F279AF" w:rsidP="005774E0">
            <w:r w:rsidRPr="003757EC">
              <w:t>Describe any efforts to address potential sources of bias</w:t>
            </w:r>
          </w:p>
        </w:tc>
        <w:tc>
          <w:tcPr>
            <w:tcW w:w="780" w:type="pct"/>
          </w:tcPr>
          <w:p w14:paraId="55F56125" w14:textId="7C08DE44" w:rsidR="00B76F1F" w:rsidRPr="003757EC" w:rsidRDefault="008C728B" w:rsidP="00380A49">
            <w:pPr>
              <w:rPr>
                <w:b/>
                <w:lang w:val="es-ES"/>
              </w:rPr>
            </w:pPr>
            <w:r w:rsidRPr="003757EC">
              <w:rPr>
                <w:b/>
                <w:lang w:val="es-ES"/>
              </w:rPr>
              <w:t xml:space="preserve">Page </w:t>
            </w:r>
            <w:r w:rsidR="00380A49">
              <w:rPr>
                <w:b/>
                <w:lang w:val="es-ES"/>
              </w:rPr>
              <w:t>18</w:t>
            </w:r>
          </w:p>
        </w:tc>
        <w:tc>
          <w:tcPr>
            <w:tcW w:w="1403" w:type="pct"/>
          </w:tcPr>
          <w:p w14:paraId="419CAE6B" w14:textId="77777777" w:rsidR="00F279AF" w:rsidRPr="003757EC" w:rsidRDefault="00F279AF" w:rsidP="005774E0">
            <w:pPr>
              <w:rPr>
                <w:lang w:val="es-ES"/>
              </w:rPr>
            </w:pPr>
          </w:p>
        </w:tc>
        <w:tc>
          <w:tcPr>
            <w:tcW w:w="692" w:type="pct"/>
          </w:tcPr>
          <w:p w14:paraId="32DC20E1" w14:textId="77777777" w:rsidR="00F279AF" w:rsidRPr="003757EC" w:rsidRDefault="00F279AF" w:rsidP="005774E0">
            <w:pPr>
              <w:rPr>
                <w:lang w:val="es-ES"/>
              </w:rPr>
            </w:pPr>
          </w:p>
        </w:tc>
      </w:tr>
      <w:tr w:rsidR="00F279AF" w:rsidRPr="003757EC" w14:paraId="2023B6DA" w14:textId="77777777" w:rsidTr="00B76F1F">
        <w:tc>
          <w:tcPr>
            <w:tcW w:w="669" w:type="pct"/>
          </w:tcPr>
          <w:p w14:paraId="34A767DB" w14:textId="77777777" w:rsidR="00F279AF" w:rsidRPr="003757EC" w:rsidRDefault="00F279AF" w:rsidP="005774E0">
            <w:r w:rsidRPr="003757EC">
              <w:t>Study size</w:t>
            </w:r>
          </w:p>
        </w:tc>
        <w:tc>
          <w:tcPr>
            <w:tcW w:w="268" w:type="pct"/>
          </w:tcPr>
          <w:p w14:paraId="15480D42" w14:textId="77777777" w:rsidR="00F279AF" w:rsidRPr="003757EC" w:rsidRDefault="00F279AF" w:rsidP="005774E0">
            <w:r w:rsidRPr="003757EC">
              <w:t>10</w:t>
            </w:r>
          </w:p>
        </w:tc>
        <w:tc>
          <w:tcPr>
            <w:tcW w:w="1188" w:type="pct"/>
          </w:tcPr>
          <w:p w14:paraId="08316882" w14:textId="77777777" w:rsidR="00F279AF" w:rsidRPr="003757EC" w:rsidRDefault="00F279AF" w:rsidP="005774E0">
            <w:r w:rsidRPr="003757EC">
              <w:t>Explain how the study size was arrived at</w:t>
            </w:r>
          </w:p>
        </w:tc>
        <w:tc>
          <w:tcPr>
            <w:tcW w:w="780" w:type="pct"/>
          </w:tcPr>
          <w:p w14:paraId="6A82FA4C" w14:textId="52A2E2AF" w:rsidR="00F279AF" w:rsidRPr="003757EC" w:rsidRDefault="00E953ED" w:rsidP="00D02EBC">
            <w:pPr>
              <w:rPr>
                <w:b/>
              </w:rPr>
            </w:pPr>
            <w:r w:rsidRPr="003757EC">
              <w:rPr>
                <w:b/>
                <w:lang w:val="es-ES"/>
              </w:rPr>
              <w:t xml:space="preserve">Non </w:t>
            </w:r>
            <w:proofErr w:type="spellStart"/>
            <w:r w:rsidRPr="003757EC">
              <w:rPr>
                <w:b/>
                <w:lang w:val="es-ES"/>
              </w:rPr>
              <w:t>applicable</w:t>
            </w:r>
            <w:proofErr w:type="spellEnd"/>
          </w:p>
        </w:tc>
        <w:tc>
          <w:tcPr>
            <w:tcW w:w="1403" w:type="pct"/>
          </w:tcPr>
          <w:p w14:paraId="3DC922DB" w14:textId="77777777" w:rsidR="00F279AF" w:rsidRPr="003757EC" w:rsidRDefault="00F279AF" w:rsidP="005774E0"/>
        </w:tc>
        <w:tc>
          <w:tcPr>
            <w:tcW w:w="692" w:type="pct"/>
          </w:tcPr>
          <w:p w14:paraId="684AFEF4" w14:textId="77777777" w:rsidR="00F279AF" w:rsidRPr="003757EC" w:rsidRDefault="00F279AF" w:rsidP="005774E0"/>
        </w:tc>
      </w:tr>
      <w:tr w:rsidR="00F279AF" w:rsidRPr="003757EC" w14:paraId="5D0806F5" w14:textId="77777777" w:rsidTr="00B76F1F">
        <w:tc>
          <w:tcPr>
            <w:tcW w:w="669" w:type="pct"/>
          </w:tcPr>
          <w:p w14:paraId="152A855E" w14:textId="77777777" w:rsidR="00F279AF" w:rsidRPr="003757EC" w:rsidRDefault="00F279AF" w:rsidP="005774E0">
            <w:r w:rsidRPr="003757EC">
              <w:t>Quantitative variables</w:t>
            </w:r>
          </w:p>
        </w:tc>
        <w:tc>
          <w:tcPr>
            <w:tcW w:w="268" w:type="pct"/>
          </w:tcPr>
          <w:p w14:paraId="1B4B1528" w14:textId="77777777" w:rsidR="00F279AF" w:rsidRPr="003757EC" w:rsidRDefault="00F279AF" w:rsidP="005774E0">
            <w:r w:rsidRPr="003757EC">
              <w:t>11</w:t>
            </w:r>
          </w:p>
        </w:tc>
        <w:tc>
          <w:tcPr>
            <w:tcW w:w="1188" w:type="pct"/>
          </w:tcPr>
          <w:p w14:paraId="2A77673D" w14:textId="77777777" w:rsidR="00F279AF" w:rsidRPr="003757EC" w:rsidRDefault="00F279AF" w:rsidP="005774E0">
            <w:r w:rsidRPr="003757EC">
              <w:t xml:space="preserve">Explain how quantitative variables </w:t>
            </w:r>
            <w:proofErr w:type="gramStart"/>
            <w:r w:rsidRPr="003757EC">
              <w:t>were handled</w:t>
            </w:r>
            <w:proofErr w:type="gramEnd"/>
            <w:r w:rsidRPr="003757EC">
              <w:t xml:space="preserve"> in the analyses. If applicable, describe which groupings were chosen, and why</w:t>
            </w:r>
          </w:p>
        </w:tc>
        <w:tc>
          <w:tcPr>
            <w:tcW w:w="780" w:type="pct"/>
          </w:tcPr>
          <w:p w14:paraId="41C0627B" w14:textId="1546259B" w:rsidR="00F279AF" w:rsidRPr="003757EC" w:rsidRDefault="00D02EBC" w:rsidP="008C728B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3757EC">
              <w:rPr>
                <w:b/>
              </w:rPr>
              <w:t xml:space="preserve">Page </w:t>
            </w:r>
            <w:r w:rsidR="00F33658" w:rsidRPr="003757EC">
              <w:rPr>
                <w:b/>
              </w:rPr>
              <w:t>6</w:t>
            </w:r>
          </w:p>
        </w:tc>
        <w:tc>
          <w:tcPr>
            <w:tcW w:w="1403" w:type="pct"/>
          </w:tcPr>
          <w:p w14:paraId="0C8EE1ED" w14:textId="77777777" w:rsidR="00F279AF" w:rsidRPr="003757EC" w:rsidRDefault="00F279AF" w:rsidP="005774E0"/>
        </w:tc>
        <w:tc>
          <w:tcPr>
            <w:tcW w:w="692" w:type="pct"/>
          </w:tcPr>
          <w:p w14:paraId="607E0162" w14:textId="77777777" w:rsidR="00F279AF" w:rsidRPr="003757EC" w:rsidRDefault="00F279AF" w:rsidP="005774E0"/>
        </w:tc>
      </w:tr>
      <w:tr w:rsidR="00F279AF" w:rsidRPr="003757EC" w14:paraId="6FA34C88" w14:textId="77777777" w:rsidTr="00B76F1F">
        <w:tc>
          <w:tcPr>
            <w:tcW w:w="669" w:type="pct"/>
          </w:tcPr>
          <w:p w14:paraId="17FFD699" w14:textId="77777777" w:rsidR="00F279AF" w:rsidRPr="003757EC" w:rsidRDefault="00F279AF" w:rsidP="005774E0">
            <w:r w:rsidRPr="003757EC">
              <w:t>Statistical methods</w:t>
            </w:r>
          </w:p>
        </w:tc>
        <w:tc>
          <w:tcPr>
            <w:tcW w:w="268" w:type="pct"/>
          </w:tcPr>
          <w:p w14:paraId="4CD86D25" w14:textId="77777777" w:rsidR="00F279AF" w:rsidRPr="003757EC" w:rsidRDefault="00F279AF" w:rsidP="005774E0">
            <w:r w:rsidRPr="003757EC">
              <w:t>12</w:t>
            </w:r>
          </w:p>
        </w:tc>
        <w:tc>
          <w:tcPr>
            <w:tcW w:w="1188" w:type="pct"/>
          </w:tcPr>
          <w:p w14:paraId="25DFFBCF" w14:textId="77777777" w:rsidR="00F279AF" w:rsidRPr="003757EC" w:rsidRDefault="00F279AF" w:rsidP="00885F48">
            <w:r w:rsidRPr="003757EC">
              <w:t>(a) Describe all statistical methods, including those used to control for confounding</w:t>
            </w:r>
          </w:p>
          <w:p w14:paraId="1CCC0619" w14:textId="77777777" w:rsidR="00F279AF" w:rsidRPr="003757EC" w:rsidRDefault="00F279AF" w:rsidP="00885F48">
            <w:r w:rsidRPr="003757EC">
              <w:t>(b) Describe any methods used to examine subgroups and interactions</w:t>
            </w:r>
          </w:p>
          <w:p w14:paraId="5A12B503" w14:textId="77777777" w:rsidR="00F279AF" w:rsidRPr="003757EC" w:rsidRDefault="00F279AF" w:rsidP="00885F48">
            <w:r w:rsidRPr="003757EC">
              <w:t>(c) Explain how missing data were addressed</w:t>
            </w:r>
          </w:p>
          <w:p w14:paraId="1AB71C51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t xml:space="preserve">(d) </w:t>
            </w:r>
            <w:r w:rsidRPr="003757EC">
              <w:rPr>
                <w:i/>
              </w:rPr>
              <w:t>Cohort study</w:t>
            </w:r>
            <w:r w:rsidRPr="003757EC">
              <w:t xml:space="preserve"> - If applicable, explain how loss to follow-up was addressed</w:t>
            </w:r>
          </w:p>
          <w:p w14:paraId="7DC61C4C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rPr>
                <w:i/>
              </w:rPr>
              <w:t>Case-control study</w:t>
            </w:r>
            <w:r w:rsidRPr="003757EC">
              <w:t xml:space="preserve"> - If applicable, explain how matching of cases and controls was addressed</w:t>
            </w:r>
          </w:p>
          <w:p w14:paraId="34389DC0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rPr>
                <w:i/>
              </w:rPr>
              <w:t>Cross-sectional study</w:t>
            </w:r>
            <w:r w:rsidRPr="003757EC">
              <w:t xml:space="preserve"> - If applicable, describe analytical methods taking account of sampling strategy</w:t>
            </w:r>
          </w:p>
          <w:p w14:paraId="7B089840" w14:textId="77777777" w:rsidR="00F279AF" w:rsidRPr="003757EC" w:rsidRDefault="00F279AF" w:rsidP="005774E0">
            <w:r w:rsidRPr="003757EC">
              <w:t>(e) Describe any sensitivity analyses</w:t>
            </w:r>
          </w:p>
        </w:tc>
        <w:tc>
          <w:tcPr>
            <w:tcW w:w="780" w:type="pct"/>
          </w:tcPr>
          <w:p w14:paraId="78A0328A" w14:textId="17D69233" w:rsidR="00F279AF" w:rsidRPr="003757EC" w:rsidRDefault="00140455" w:rsidP="005774E0">
            <w:pPr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</w:pPr>
            <w:r w:rsidRPr="003757EC">
              <w:rPr>
                <w:b/>
                <w:lang w:val="en-US"/>
              </w:rPr>
              <w:t xml:space="preserve">a) </w:t>
            </w:r>
            <w:r w:rsidR="008C728B" w:rsidRPr="003757EC">
              <w:rPr>
                <w:b/>
                <w:lang w:val="en-US"/>
              </w:rPr>
              <w:t xml:space="preserve">Page </w:t>
            </w:r>
            <w:r w:rsidR="00E15030" w:rsidRPr="003757EC">
              <w:rPr>
                <w:b/>
                <w:lang w:val="en-US"/>
              </w:rPr>
              <w:t>6</w:t>
            </w:r>
          </w:p>
          <w:p w14:paraId="34BFCED2" w14:textId="77777777" w:rsidR="00140455" w:rsidRPr="003757EC" w:rsidRDefault="00140455" w:rsidP="005774E0">
            <w:pPr>
              <w:rPr>
                <w:rStyle w:val="eop"/>
                <w:rFonts w:ascii="Calibri" w:hAnsi="Calibri" w:cs="Segoe UI"/>
                <w:sz w:val="22"/>
                <w:szCs w:val="22"/>
                <w:lang w:val="en-US"/>
              </w:rPr>
            </w:pPr>
          </w:p>
          <w:p w14:paraId="2729B75B" w14:textId="77777777" w:rsidR="00E953ED" w:rsidRPr="003757EC" w:rsidRDefault="00E953ED" w:rsidP="005774E0">
            <w:pPr>
              <w:rPr>
                <w:rStyle w:val="eop"/>
                <w:rFonts w:ascii="Calibri" w:hAnsi="Calibri" w:cs="Segoe UI"/>
                <w:sz w:val="22"/>
                <w:szCs w:val="22"/>
                <w:lang w:val="en-US"/>
              </w:rPr>
            </w:pPr>
          </w:p>
          <w:p w14:paraId="44685E48" w14:textId="6AA7F160" w:rsidR="00140455" w:rsidRPr="003757EC" w:rsidRDefault="00140455" w:rsidP="005774E0">
            <w:pPr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</w:pPr>
            <w:r w:rsidRPr="003757EC"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  <w:t xml:space="preserve">b) </w:t>
            </w:r>
            <w:r w:rsidR="005D4268" w:rsidRPr="003757EC"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  <w:t>No</w:t>
            </w:r>
            <w:r w:rsidR="00D02EBC" w:rsidRPr="003757EC"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  <w:t>n applicable</w:t>
            </w:r>
            <w:r w:rsidR="005D4268" w:rsidRPr="003757EC"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  <w:t xml:space="preserve"> </w:t>
            </w:r>
          </w:p>
          <w:p w14:paraId="33161F11" w14:textId="77777777" w:rsidR="00B76F1F" w:rsidRPr="003757EC" w:rsidRDefault="00B76F1F" w:rsidP="005774E0">
            <w:pPr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49DCFDB4" w14:textId="77777777" w:rsidR="00B76F1F" w:rsidRPr="003757EC" w:rsidRDefault="00B76F1F" w:rsidP="005774E0">
            <w:pPr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19A465A0" w14:textId="77777777" w:rsidR="00D02EBC" w:rsidRPr="003757EC" w:rsidRDefault="00D02EBC" w:rsidP="005774E0">
            <w:pPr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5CF3AF0B" w14:textId="6DCE226A" w:rsidR="00140455" w:rsidRPr="003757EC" w:rsidRDefault="00140455" w:rsidP="005774E0">
            <w:pPr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</w:pPr>
            <w:r w:rsidRPr="003757EC"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  <w:t xml:space="preserve">c) </w:t>
            </w:r>
            <w:r w:rsidR="002A5DC6" w:rsidRPr="003757EC">
              <w:rPr>
                <w:rStyle w:val="eop"/>
                <w:rFonts w:ascii="Calibri" w:hAnsi="Calibri" w:cs="Segoe UI"/>
                <w:b/>
                <w:sz w:val="22"/>
                <w:szCs w:val="22"/>
                <w:lang w:val="en-US"/>
              </w:rPr>
              <w:t>Non applicable</w:t>
            </w:r>
          </w:p>
          <w:p w14:paraId="5B56AD80" w14:textId="77777777" w:rsidR="00A01DF8" w:rsidRPr="003757EC" w:rsidRDefault="00A01DF8" w:rsidP="005774E0">
            <w:pPr>
              <w:rPr>
                <w:rStyle w:val="eop"/>
                <w:rFonts w:ascii="Calibri" w:hAnsi="Calibri" w:cs="Segoe UI"/>
                <w:sz w:val="22"/>
                <w:szCs w:val="22"/>
                <w:lang w:val="en-US"/>
              </w:rPr>
            </w:pPr>
          </w:p>
          <w:p w14:paraId="60C3561C" w14:textId="1DB364A1" w:rsidR="00140455" w:rsidRPr="003757EC" w:rsidRDefault="00140455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  <w:r w:rsidRPr="003757EC">
              <w:rPr>
                <w:rStyle w:val="eop"/>
                <w:rFonts w:ascii="Calibri" w:hAnsi="Calibri" w:cs="Segoe UI"/>
                <w:b/>
                <w:sz w:val="22"/>
                <w:szCs w:val="22"/>
              </w:rPr>
              <w:t>d)</w:t>
            </w:r>
            <w:r w:rsidR="00A01DF8" w:rsidRPr="003757EC">
              <w:rPr>
                <w:rStyle w:val="eop"/>
                <w:rFonts w:ascii="Calibri" w:hAnsi="Calibri" w:cs="Segoe UI"/>
                <w:b/>
                <w:sz w:val="22"/>
                <w:szCs w:val="22"/>
              </w:rPr>
              <w:t xml:space="preserve"> </w:t>
            </w:r>
            <w:r w:rsidR="008C728B" w:rsidRPr="003757EC">
              <w:rPr>
                <w:rStyle w:val="eop"/>
                <w:rFonts w:ascii="Calibri" w:hAnsi="Calibri" w:cs="Segoe UI"/>
                <w:b/>
                <w:sz w:val="22"/>
                <w:szCs w:val="22"/>
              </w:rPr>
              <w:t xml:space="preserve">Page </w:t>
            </w:r>
            <w:r w:rsidR="00E15030" w:rsidRPr="003757EC">
              <w:rPr>
                <w:rStyle w:val="eop"/>
                <w:rFonts w:ascii="Calibri" w:hAnsi="Calibri" w:cs="Segoe UI"/>
                <w:b/>
                <w:sz w:val="22"/>
                <w:szCs w:val="22"/>
              </w:rPr>
              <w:t>5</w:t>
            </w:r>
            <w:r w:rsidR="00B47923" w:rsidRPr="003757EC">
              <w:rPr>
                <w:rStyle w:val="eop"/>
                <w:rFonts w:ascii="Calibri" w:hAnsi="Calibri" w:cs="Segoe UI"/>
                <w:b/>
                <w:sz w:val="22"/>
                <w:szCs w:val="22"/>
              </w:rPr>
              <w:t xml:space="preserve">. </w:t>
            </w:r>
            <w:r w:rsidR="00A01DF8" w:rsidRPr="003757EC">
              <w:rPr>
                <w:rStyle w:val="eop"/>
                <w:rFonts w:ascii="Calibri" w:hAnsi="Calibri" w:cs="Segoe UI"/>
                <w:b/>
                <w:sz w:val="22"/>
                <w:szCs w:val="22"/>
              </w:rPr>
              <w:t>R</w:t>
            </w:r>
            <w:proofErr w:type="spellStart"/>
            <w:r w:rsidR="00A01DF8" w:rsidRPr="003757EC"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  <w:t>etrospective</w:t>
            </w:r>
            <w:proofErr w:type="spellEnd"/>
            <w:r w:rsidR="00A01DF8" w:rsidRPr="003757EC"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  <w:t xml:space="preserve"> observational study</w:t>
            </w:r>
          </w:p>
          <w:p w14:paraId="40CB6CA1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57132B03" w14:textId="4095DC7E" w:rsidR="00E953ED" w:rsidRPr="003757EC" w:rsidRDefault="003757EC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  <w:r w:rsidRPr="003757EC"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  <w:t xml:space="preserve">e) </w:t>
            </w:r>
            <w:r w:rsidRPr="003757EC">
              <w:rPr>
                <w:b/>
                <w:lang w:val="es-ES"/>
              </w:rPr>
              <w:t xml:space="preserve">Non </w:t>
            </w:r>
            <w:proofErr w:type="spellStart"/>
            <w:r w:rsidRPr="003757EC">
              <w:rPr>
                <w:b/>
                <w:lang w:val="es-ES"/>
              </w:rPr>
              <w:t>applicable</w:t>
            </w:r>
            <w:proofErr w:type="spellEnd"/>
          </w:p>
          <w:p w14:paraId="1565F9B8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0429C357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51379C9F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5D806C8E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22D179E6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593E3F20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44088EE8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175F43C8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3CB81FE8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b/>
                <w:sz w:val="22"/>
                <w:szCs w:val="22"/>
                <w:lang w:val="en-US"/>
              </w:rPr>
            </w:pPr>
          </w:p>
          <w:p w14:paraId="7EACCF5C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sz w:val="22"/>
                <w:szCs w:val="22"/>
              </w:rPr>
            </w:pPr>
          </w:p>
          <w:p w14:paraId="469BF295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sz w:val="22"/>
                <w:szCs w:val="22"/>
              </w:rPr>
            </w:pPr>
          </w:p>
          <w:p w14:paraId="67B62933" w14:textId="77777777" w:rsidR="00E953ED" w:rsidRPr="003757EC" w:rsidRDefault="00E953ED" w:rsidP="00A01DF8">
            <w:pPr>
              <w:rPr>
                <w:rStyle w:val="normaltextrun"/>
                <w:rFonts w:ascii="Calibri" w:hAnsi="Calibri" w:cs="Segoe UI"/>
                <w:sz w:val="22"/>
                <w:szCs w:val="22"/>
              </w:rPr>
            </w:pPr>
          </w:p>
          <w:p w14:paraId="13C5D6B9" w14:textId="754618EA" w:rsidR="00E953ED" w:rsidRPr="003757EC" w:rsidRDefault="00E953ED" w:rsidP="00A01DF8">
            <w:pPr>
              <w:rPr>
                <w:b/>
                <w:lang w:val="en-US"/>
              </w:rPr>
            </w:pPr>
          </w:p>
        </w:tc>
        <w:tc>
          <w:tcPr>
            <w:tcW w:w="1403" w:type="pct"/>
          </w:tcPr>
          <w:p w14:paraId="27CB3A45" w14:textId="77777777" w:rsidR="00F279AF" w:rsidRPr="003757EC" w:rsidRDefault="00F279AF" w:rsidP="005774E0">
            <w:pPr>
              <w:rPr>
                <w:lang w:val="en-US"/>
              </w:rPr>
            </w:pPr>
            <w:r w:rsidRPr="003757EC">
              <w:rPr>
                <w:lang w:val="en-US"/>
              </w:rPr>
              <w:t xml:space="preserve"> </w:t>
            </w:r>
          </w:p>
        </w:tc>
        <w:tc>
          <w:tcPr>
            <w:tcW w:w="692" w:type="pct"/>
          </w:tcPr>
          <w:p w14:paraId="3A873259" w14:textId="77777777" w:rsidR="00F279AF" w:rsidRPr="003757EC" w:rsidRDefault="00F279AF" w:rsidP="005774E0">
            <w:pPr>
              <w:rPr>
                <w:lang w:val="en-US"/>
              </w:rPr>
            </w:pPr>
          </w:p>
        </w:tc>
      </w:tr>
      <w:tr w:rsidR="00F279AF" w:rsidRPr="003757EC" w14:paraId="7D0C1DA2" w14:textId="77777777" w:rsidTr="00B76F1F">
        <w:tc>
          <w:tcPr>
            <w:tcW w:w="669" w:type="pct"/>
          </w:tcPr>
          <w:p w14:paraId="66BBF331" w14:textId="72B2A125" w:rsidR="00F279AF" w:rsidRPr="003757EC" w:rsidRDefault="00F279AF" w:rsidP="005774E0">
            <w:r w:rsidRPr="003757EC">
              <w:lastRenderedPageBreak/>
              <w:t>Data access and cleaning methods</w:t>
            </w:r>
          </w:p>
        </w:tc>
        <w:tc>
          <w:tcPr>
            <w:tcW w:w="268" w:type="pct"/>
          </w:tcPr>
          <w:p w14:paraId="536D8D52" w14:textId="77777777" w:rsidR="00F279AF" w:rsidRPr="003757EC" w:rsidRDefault="00F279AF" w:rsidP="005774E0"/>
        </w:tc>
        <w:tc>
          <w:tcPr>
            <w:tcW w:w="1188" w:type="pct"/>
          </w:tcPr>
          <w:p w14:paraId="2CD3598F" w14:textId="77777777" w:rsidR="00F279AF" w:rsidRPr="003757EC" w:rsidRDefault="00F279AF" w:rsidP="005774E0">
            <w:r w:rsidRPr="003757EC">
              <w:t>..</w:t>
            </w:r>
          </w:p>
        </w:tc>
        <w:tc>
          <w:tcPr>
            <w:tcW w:w="780" w:type="pct"/>
          </w:tcPr>
          <w:p w14:paraId="431F8376" w14:textId="77777777" w:rsidR="00F279AF" w:rsidRPr="003757EC" w:rsidRDefault="00F279AF" w:rsidP="005774E0"/>
        </w:tc>
        <w:tc>
          <w:tcPr>
            <w:tcW w:w="1403" w:type="pct"/>
          </w:tcPr>
          <w:p w14:paraId="2B032EC5" w14:textId="77777777" w:rsidR="00F279AF" w:rsidRPr="003757EC" w:rsidRDefault="00F279AF" w:rsidP="005774E0">
            <w:r w:rsidRPr="003757EC">
              <w:t>RECORD 12.1: Authors should describe the extent to which the investigators had access to the database population used to create the study population.</w:t>
            </w:r>
          </w:p>
          <w:p w14:paraId="3425FA6F" w14:textId="77777777" w:rsidR="00F279AF" w:rsidRPr="003757EC" w:rsidRDefault="00F279AF" w:rsidP="005774E0"/>
          <w:p w14:paraId="30053703" w14:textId="77777777" w:rsidR="00F279AF" w:rsidRPr="003757EC" w:rsidRDefault="00F279AF" w:rsidP="005774E0">
            <w:r w:rsidRPr="003757EC">
              <w:t>RECORD 12.2: Authors should provide information on the data cleaning methods used in the study.</w:t>
            </w:r>
          </w:p>
        </w:tc>
        <w:tc>
          <w:tcPr>
            <w:tcW w:w="692" w:type="pct"/>
          </w:tcPr>
          <w:p w14:paraId="226729BB" w14:textId="5580E4B7" w:rsidR="00E33495" w:rsidRPr="003757EC" w:rsidRDefault="00E953ED" w:rsidP="00E33495">
            <w:pPr>
              <w:rPr>
                <w:b/>
                <w:lang w:val="en-US"/>
              </w:rPr>
            </w:pPr>
            <w:r w:rsidRPr="003757EC">
              <w:rPr>
                <w:b/>
                <w:lang w:val="en-US"/>
              </w:rPr>
              <w:t xml:space="preserve">12.1 </w:t>
            </w:r>
            <w:r w:rsidR="00B47923" w:rsidRPr="003757EC">
              <w:rPr>
                <w:b/>
                <w:lang w:val="en-US"/>
              </w:rPr>
              <w:t xml:space="preserve">Page </w:t>
            </w:r>
            <w:r w:rsidR="00E15030" w:rsidRPr="003757EC">
              <w:rPr>
                <w:b/>
                <w:lang w:val="en-US"/>
              </w:rPr>
              <w:t>7</w:t>
            </w:r>
          </w:p>
          <w:p w14:paraId="77408082" w14:textId="77777777" w:rsidR="00B47923" w:rsidRPr="003757EC" w:rsidRDefault="00B47923" w:rsidP="00E33495">
            <w:pPr>
              <w:rPr>
                <w:lang w:val="en-US"/>
              </w:rPr>
            </w:pPr>
          </w:p>
          <w:p w14:paraId="0D7DC493" w14:textId="77777777" w:rsidR="00B76F1F" w:rsidRPr="003757EC" w:rsidRDefault="00B76F1F" w:rsidP="00B47923">
            <w:pPr>
              <w:rPr>
                <w:lang w:val="en-US"/>
              </w:rPr>
            </w:pPr>
          </w:p>
          <w:p w14:paraId="2CEAF134" w14:textId="77777777" w:rsidR="00B47923" w:rsidRPr="003757EC" w:rsidRDefault="00B47923" w:rsidP="00B47923">
            <w:pPr>
              <w:rPr>
                <w:lang w:val="en-US"/>
              </w:rPr>
            </w:pPr>
          </w:p>
          <w:p w14:paraId="4C341B67" w14:textId="77777777" w:rsidR="00B47923" w:rsidRPr="003757EC" w:rsidRDefault="00B47923" w:rsidP="00B47923">
            <w:pPr>
              <w:rPr>
                <w:lang w:val="en-US"/>
              </w:rPr>
            </w:pPr>
          </w:p>
          <w:p w14:paraId="060C0B26" w14:textId="77777777" w:rsidR="00B47923" w:rsidRPr="003757EC" w:rsidRDefault="00B47923" w:rsidP="00B47923">
            <w:pPr>
              <w:rPr>
                <w:lang w:val="en-US"/>
              </w:rPr>
            </w:pPr>
          </w:p>
          <w:p w14:paraId="17146449" w14:textId="77777777" w:rsidR="00B47923" w:rsidRPr="003757EC" w:rsidRDefault="00B47923" w:rsidP="00B47923">
            <w:pPr>
              <w:rPr>
                <w:lang w:val="en-US"/>
              </w:rPr>
            </w:pPr>
          </w:p>
          <w:p w14:paraId="0457EFD5" w14:textId="77777777" w:rsidR="00B47923" w:rsidRPr="003757EC" w:rsidRDefault="00B47923" w:rsidP="00B47923">
            <w:pPr>
              <w:rPr>
                <w:lang w:val="en-US"/>
              </w:rPr>
            </w:pPr>
          </w:p>
          <w:p w14:paraId="3F437102" w14:textId="77777777" w:rsidR="00B47923" w:rsidRPr="003757EC" w:rsidRDefault="00B47923" w:rsidP="00B47923">
            <w:pPr>
              <w:rPr>
                <w:b/>
                <w:lang w:val="en-US"/>
              </w:rPr>
            </w:pPr>
            <w:r w:rsidRPr="003757EC">
              <w:rPr>
                <w:b/>
                <w:lang w:val="en-US"/>
              </w:rPr>
              <w:t>12.2 The authors checked and corrected mistakes in coding</w:t>
            </w:r>
          </w:p>
          <w:p w14:paraId="531C3AE4" w14:textId="3C987168" w:rsidR="00B47923" w:rsidRPr="003757EC" w:rsidRDefault="00B47923" w:rsidP="00B47923">
            <w:pPr>
              <w:rPr>
                <w:lang w:val="en-US"/>
              </w:rPr>
            </w:pPr>
          </w:p>
        </w:tc>
      </w:tr>
      <w:tr w:rsidR="00F279AF" w:rsidRPr="003757EC" w14:paraId="0535F721" w14:textId="77777777" w:rsidTr="00B76F1F">
        <w:tc>
          <w:tcPr>
            <w:tcW w:w="669" w:type="pct"/>
          </w:tcPr>
          <w:p w14:paraId="54D9C3C4" w14:textId="77777777" w:rsidR="00F279AF" w:rsidRPr="003757EC" w:rsidRDefault="00F279AF" w:rsidP="005774E0">
            <w:r w:rsidRPr="003757EC">
              <w:t>Linkage</w:t>
            </w:r>
          </w:p>
        </w:tc>
        <w:tc>
          <w:tcPr>
            <w:tcW w:w="268" w:type="pct"/>
          </w:tcPr>
          <w:p w14:paraId="4138100B" w14:textId="77777777" w:rsidR="00F279AF" w:rsidRPr="003757EC" w:rsidRDefault="00F279AF" w:rsidP="005774E0"/>
        </w:tc>
        <w:tc>
          <w:tcPr>
            <w:tcW w:w="1188" w:type="pct"/>
          </w:tcPr>
          <w:p w14:paraId="1ECC47AC" w14:textId="77777777" w:rsidR="00F279AF" w:rsidRPr="003757EC" w:rsidRDefault="00F279AF" w:rsidP="005774E0">
            <w:r w:rsidRPr="003757EC">
              <w:t>..</w:t>
            </w:r>
          </w:p>
        </w:tc>
        <w:tc>
          <w:tcPr>
            <w:tcW w:w="780" w:type="pct"/>
          </w:tcPr>
          <w:p w14:paraId="1DE64483" w14:textId="77777777" w:rsidR="00F279AF" w:rsidRPr="003757EC" w:rsidRDefault="00F279AF" w:rsidP="005774E0"/>
        </w:tc>
        <w:tc>
          <w:tcPr>
            <w:tcW w:w="1403" w:type="pct"/>
          </w:tcPr>
          <w:p w14:paraId="25DF23D1" w14:textId="77777777" w:rsidR="00F279AF" w:rsidRPr="003757EC" w:rsidRDefault="00F279AF" w:rsidP="005774E0">
            <w:r w:rsidRPr="003757EC">
              <w:t xml:space="preserve">RECORD 12.3: State whether the study included person-level, institutional-level, or other data linkage across two or more databases. The methods of linkage and methods of linkage quality evaluation </w:t>
            </w:r>
            <w:proofErr w:type="gramStart"/>
            <w:r w:rsidRPr="003757EC">
              <w:t>should be provided</w:t>
            </w:r>
            <w:proofErr w:type="gramEnd"/>
            <w:r w:rsidRPr="003757EC">
              <w:t>.</w:t>
            </w:r>
          </w:p>
        </w:tc>
        <w:tc>
          <w:tcPr>
            <w:tcW w:w="692" w:type="pct"/>
          </w:tcPr>
          <w:p w14:paraId="4902A30D" w14:textId="443B90CB" w:rsidR="007B5213" w:rsidRPr="00380A49" w:rsidRDefault="00E953ED" w:rsidP="00B2358E">
            <w:pPr>
              <w:rPr>
                <w:b/>
                <w:lang w:val="en-US"/>
              </w:rPr>
            </w:pPr>
            <w:r w:rsidRPr="003757EC">
              <w:rPr>
                <w:b/>
                <w:lang w:val="en-US"/>
              </w:rPr>
              <w:t xml:space="preserve"> </w:t>
            </w:r>
            <w:r w:rsidR="00380A49" w:rsidRPr="00380A49">
              <w:rPr>
                <w:b/>
                <w:lang w:val="es-ES"/>
              </w:rPr>
              <w:t xml:space="preserve">Non </w:t>
            </w:r>
            <w:proofErr w:type="spellStart"/>
            <w:r w:rsidR="00380A49" w:rsidRPr="00380A49">
              <w:rPr>
                <w:b/>
                <w:lang w:val="es-ES"/>
              </w:rPr>
              <w:t>applicable</w:t>
            </w:r>
            <w:proofErr w:type="spellEnd"/>
          </w:p>
        </w:tc>
      </w:tr>
      <w:tr w:rsidR="00F279AF" w:rsidRPr="003757EC" w14:paraId="44A5FF16" w14:textId="77777777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14:paraId="02565275" w14:textId="77777777" w:rsidR="00F279AF" w:rsidRPr="003757EC" w:rsidRDefault="00F279AF" w:rsidP="005774E0">
            <w:r w:rsidRPr="003757EC">
              <w:rPr>
                <w:b/>
              </w:rPr>
              <w:t>Results</w:t>
            </w:r>
          </w:p>
        </w:tc>
      </w:tr>
      <w:tr w:rsidR="00F279AF" w:rsidRPr="003757EC" w14:paraId="08942BE5" w14:textId="77777777" w:rsidTr="00B76F1F">
        <w:tc>
          <w:tcPr>
            <w:tcW w:w="669" w:type="pct"/>
          </w:tcPr>
          <w:p w14:paraId="2F37CBC2" w14:textId="77777777" w:rsidR="00F279AF" w:rsidRPr="003757EC" w:rsidRDefault="00F279AF" w:rsidP="005774E0">
            <w:r w:rsidRPr="003757EC">
              <w:t>Participants</w:t>
            </w:r>
          </w:p>
        </w:tc>
        <w:tc>
          <w:tcPr>
            <w:tcW w:w="268" w:type="pct"/>
          </w:tcPr>
          <w:p w14:paraId="0A909703" w14:textId="77777777" w:rsidR="00F279AF" w:rsidRPr="003757EC" w:rsidRDefault="00F279AF" w:rsidP="005774E0">
            <w:r w:rsidRPr="003757EC">
              <w:t>13</w:t>
            </w:r>
          </w:p>
        </w:tc>
        <w:tc>
          <w:tcPr>
            <w:tcW w:w="1188" w:type="pct"/>
          </w:tcPr>
          <w:p w14:paraId="67FE1725" w14:textId="77777777" w:rsidR="00F279AF" w:rsidRPr="003757EC" w:rsidRDefault="00F279AF" w:rsidP="005774E0">
            <w:r w:rsidRPr="003757EC">
              <w:t>(a) Report the numbers of individuals at each stage of the study (</w:t>
            </w:r>
            <w:r w:rsidRPr="003757EC">
              <w:rPr>
                <w:i/>
              </w:rPr>
              <w:t>e.g.</w:t>
            </w:r>
            <w:r w:rsidRPr="003757EC">
              <w:t>, numbers potentially eligible, examined for eligibility, confirmed eligible, included in the study, completing follow-up, and analysed)</w:t>
            </w:r>
          </w:p>
          <w:p w14:paraId="19CAC41B" w14:textId="77777777" w:rsidR="00F279AF" w:rsidRPr="003757EC" w:rsidRDefault="00F279AF" w:rsidP="005774E0">
            <w:r w:rsidRPr="003757EC">
              <w:t>(b) Give reasons for non-participation at each stage.</w:t>
            </w:r>
          </w:p>
          <w:p w14:paraId="12D1F53C" w14:textId="77777777" w:rsidR="00F279AF" w:rsidRPr="003757EC" w:rsidRDefault="00F279AF" w:rsidP="005774E0">
            <w:r w:rsidRPr="003757EC">
              <w:t>(c) Consider use of a flow diagram</w:t>
            </w:r>
          </w:p>
        </w:tc>
        <w:tc>
          <w:tcPr>
            <w:tcW w:w="780" w:type="pct"/>
          </w:tcPr>
          <w:p w14:paraId="1BB9C5D5" w14:textId="0893B2BB" w:rsidR="00F279AF" w:rsidRPr="003757EC" w:rsidRDefault="004C015C" w:rsidP="004C015C">
            <w:pPr>
              <w:rPr>
                <w:b/>
              </w:rPr>
            </w:pPr>
            <w:r w:rsidRPr="003757EC">
              <w:rPr>
                <w:b/>
              </w:rPr>
              <w:t xml:space="preserve">Table 1, </w:t>
            </w:r>
            <w:r w:rsidR="004E75FC" w:rsidRPr="003757EC">
              <w:rPr>
                <w:b/>
              </w:rPr>
              <w:t xml:space="preserve">page </w:t>
            </w:r>
            <w:r w:rsidRPr="003757EC">
              <w:rPr>
                <w:b/>
              </w:rPr>
              <w:t>7</w:t>
            </w:r>
          </w:p>
        </w:tc>
        <w:tc>
          <w:tcPr>
            <w:tcW w:w="1403" w:type="pct"/>
          </w:tcPr>
          <w:p w14:paraId="40E73759" w14:textId="77777777" w:rsidR="00F279AF" w:rsidRPr="003757EC" w:rsidRDefault="00F279AF" w:rsidP="005774E0">
            <w:r w:rsidRPr="003757EC">
              <w:t>RECORD 13.1: Describe in detail the selection of the persons included in the study (</w:t>
            </w:r>
            <w:r w:rsidRPr="003757EC">
              <w:rPr>
                <w:i/>
              </w:rPr>
              <w:t>i.e.,</w:t>
            </w:r>
            <w:r w:rsidRPr="003757EC">
              <w:t xml:space="preserve"> study population selection) including filtering based on data quality, data availability and linkage. The selection of included persons </w:t>
            </w:r>
            <w:proofErr w:type="gramStart"/>
            <w:r w:rsidRPr="003757EC">
              <w:t>can be described</w:t>
            </w:r>
            <w:proofErr w:type="gramEnd"/>
            <w:r w:rsidRPr="003757EC">
              <w:t xml:space="preserve"> in the text and/or by means of the study flow diagram.</w:t>
            </w:r>
          </w:p>
        </w:tc>
        <w:tc>
          <w:tcPr>
            <w:tcW w:w="692" w:type="pct"/>
          </w:tcPr>
          <w:p w14:paraId="6A8E1B9E" w14:textId="590E5405" w:rsidR="00F279AF" w:rsidRPr="003757EC" w:rsidRDefault="008C728B" w:rsidP="005774E0">
            <w:pPr>
              <w:rPr>
                <w:b/>
              </w:rPr>
            </w:pPr>
            <w:r w:rsidRPr="003757EC">
              <w:rPr>
                <w:b/>
              </w:rPr>
              <w:t xml:space="preserve">Figure , page </w:t>
            </w:r>
            <w:r w:rsidR="002662E9" w:rsidRPr="003757EC">
              <w:rPr>
                <w:b/>
              </w:rPr>
              <w:t>7, 10</w:t>
            </w:r>
          </w:p>
          <w:p w14:paraId="0143294D" w14:textId="6D22C936" w:rsidR="007E483F" w:rsidRPr="003757EC" w:rsidRDefault="007E483F" w:rsidP="005774E0"/>
        </w:tc>
      </w:tr>
      <w:tr w:rsidR="00F279AF" w:rsidRPr="003757EC" w14:paraId="64B7A280" w14:textId="77777777" w:rsidTr="00B76F1F">
        <w:tc>
          <w:tcPr>
            <w:tcW w:w="669" w:type="pct"/>
          </w:tcPr>
          <w:p w14:paraId="37649728" w14:textId="68C6781A" w:rsidR="00F279AF" w:rsidRPr="003757EC" w:rsidRDefault="00F279AF" w:rsidP="005774E0">
            <w:r w:rsidRPr="003757EC">
              <w:t>Descriptive data</w:t>
            </w:r>
          </w:p>
        </w:tc>
        <w:tc>
          <w:tcPr>
            <w:tcW w:w="268" w:type="pct"/>
          </w:tcPr>
          <w:p w14:paraId="2907A9E5" w14:textId="77777777" w:rsidR="00F279AF" w:rsidRPr="003757EC" w:rsidRDefault="00F279AF" w:rsidP="005774E0">
            <w:r w:rsidRPr="003757EC">
              <w:t>14</w:t>
            </w:r>
          </w:p>
        </w:tc>
        <w:tc>
          <w:tcPr>
            <w:tcW w:w="1188" w:type="pct"/>
          </w:tcPr>
          <w:p w14:paraId="260D7595" w14:textId="77777777" w:rsidR="00F279AF" w:rsidRPr="003757EC" w:rsidRDefault="00F279AF" w:rsidP="005774E0">
            <w:r w:rsidRPr="003757EC">
              <w:t>(a) Give characteristics of study participants (</w:t>
            </w:r>
            <w:r w:rsidRPr="003757EC">
              <w:rPr>
                <w:i/>
              </w:rPr>
              <w:t>e.g.</w:t>
            </w:r>
            <w:r w:rsidRPr="003757EC">
              <w:t>, demographic, clinical, social) and information on exposures and potential confounders</w:t>
            </w:r>
          </w:p>
          <w:p w14:paraId="6D64A23A" w14:textId="77777777" w:rsidR="00F279AF" w:rsidRPr="003757EC" w:rsidRDefault="00F279AF" w:rsidP="005774E0">
            <w:r w:rsidRPr="003757EC">
              <w:lastRenderedPageBreak/>
              <w:t>(b) Indicate the number of participants with missing data for each variable of interest</w:t>
            </w:r>
          </w:p>
          <w:p w14:paraId="48B087C0" w14:textId="77777777" w:rsidR="00F279AF" w:rsidRPr="003757EC" w:rsidRDefault="00F279AF" w:rsidP="005774E0">
            <w:r w:rsidRPr="003757EC">
              <w:t xml:space="preserve">(c) </w:t>
            </w:r>
            <w:r w:rsidRPr="003757EC">
              <w:rPr>
                <w:i/>
              </w:rPr>
              <w:t>Cohort study</w:t>
            </w:r>
            <w:r w:rsidRPr="003757EC">
              <w:t xml:space="preserve"> - summarise follow-up time (</w:t>
            </w:r>
            <w:r w:rsidRPr="003757EC">
              <w:rPr>
                <w:i/>
              </w:rPr>
              <w:t>e.g.</w:t>
            </w:r>
            <w:r w:rsidRPr="003757EC">
              <w:t>, average and total amount)</w:t>
            </w:r>
          </w:p>
        </w:tc>
        <w:tc>
          <w:tcPr>
            <w:tcW w:w="780" w:type="pct"/>
          </w:tcPr>
          <w:p w14:paraId="066A9AF3" w14:textId="698A56C3" w:rsidR="00F279AF" w:rsidRPr="003757EC" w:rsidRDefault="00470997" w:rsidP="005774E0">
            <w:pPr>
              <w:rPr>
                <w:b/>
              </w:rPr>
            </w:pPr>
            <w:r w:rsidRPr="003757EC">
              <w:rPr>
                <w:b/>
              </w:rPr>
              <w:lastRenderedPageBreak/>
              <w:t xml:space="preserve">a) </w:t>
            </w:r>
            <w:r w:rsidR="00380A49" w:rsidRPr="003757EC">
              <w:rPr>
                <w:b/>
                <w:lang w:val="es-ES"/>
              </w:rPr>
              <w:t xml:space="preserve">Non </w:t>
            </w:r>
            <w:proofErr w:type="spellStart"/>
            <w:r w:rsidR="00380A49" w:rsidRPr="003757EC">
              <w:rPr>
                <w:b/>
                <w:lang w:val="es-ES"/>
              </w:rPr>
              <w:t>applicable</w:t>
            </w:r>
            <w:proofErr w:type="spellEnd"/>
          </w:p>
          <w:p w14:paraId="42C7233C" w14:textId="77777777" w:rsidR="000E7351" w:rsidRPr="003757EC" w:rsidRDefault="000E7351" w:rsidP="005774E0"/>
          <w:p w14:paraId="6C9F8F28" w14:textId="77777777" w:rsidR="000E7351" w:rsidRPr="003757EC" w:rsidRDefault="000E7351" w:rsidP="005774E0"/>
          <w:p w14:paraId="4043F3FB" w14:textId="77777777" w:rsidR="000E7351" w:rsidRPr="003757EC" w:rsidRDefault="000E7351" w:rsidP="005774E0"/>
          <w:p w14:paraId="09F3C72B" w14:textId="77777777" w:rsidR="000E7351" w:rsidRPr="003757EC" w:rsidRDefault="000E7351" w:rsidP="005774E0"/>
          <w:p w14:paraId="682C6E12" w14:textId="77777777" w:rsidR="000E7351" w:rsidRPr="003757EC" w:rsidRDefault="000E7351" w:rsidP="005774E0"/>
          <w:p w14:paraId="6DB4DA74" w14:textId="7EF48897" w:rsidR="000E7351" w:rsidRPr="003757EC" w:rsidRDefault="000E7351" w:rsidP="005774E0">
            <w:pPr>
              <w:rPr>
                <w:b/>
              </w:rPr>
            </w:pPr>
            <w:r w:rsidRPr="003757EC">
              <w:rPr>
                <w:b/>
              </w:rPr>
              <w:t xml:space="preserve">b) </w:t>
            </w:r>
            <w:r w:rsidR="002A5DC6" w:rsidRPr="003757EC">
              <w:rPr>
                <w:b/>
              </w:rPr>
              <w:t>Non applicable</w:t>
            </w:r>
          </w:p>
          <w:p w14:paraId="4E2D7E9D" w14:textId="77777777" w:rsidR="000E7351" w:rsidRPr="003757EC" w:rsidRDefault="000E7351" w:rsidP="005774E0">
            <w:pPr>
              <w:rPr>
                <w:b/>
              </w:rPr>
            </w:pPr>
          </w:p>
          <w:p w14:paraId="425F2B38" w14:textId="77777777" w:rsidR="000E7351" w:rsidRPr="003757EC" w:rsidRDefault="000E7351" w:rsidP="005774E0">
            <w:pPr>
              <w:rPr>
                <w:b/>
              </w:rPr>
            </w:pPr>
          </w:p>
          <w:p w14:paraId="3754B42E" w14:textId="47A5E379" w:rsidR="000E7351" w:rsidRPr="003757EC" w:rsidRDefault="000E7351" w:rsidP="00BB03A5">
            <w:pPr>
              <w:rPr>
                <w:lang w:val="es-ES"/>
              </w:rPr>
            </w:pPr>
            <w:r w:rsidRPr="003757EC">
              <w:rPr>
                <w:b/>
                <w:lang w:val="es-ES"/>
              </w:rPr>
              <w:t xml:space="preserve">c) </w:t>
            </w:r>
            <w:r w:rsidR="00BB03A5" w:rsidRPr="003757EC">
              <w:rPr>
                <w:b/>
                <w:lang w:val="es-ES"/>
              </w:rPr>
              <w:t xml:space="preserve">Non </w:t>
            </w:r>
            <w:proofErr w:type="spellStart"/>
            <w:r w:rsidR="00BB03A5" w:rsidRPr="003757EC">
              <w:rPr>
                <w:b/>
                <w:lang w:val="es-ES"/>
              </w:rPr>
              <w:t>applicable</w:t>
            </w:r>
            <w:proofErr w:type="spellEnd"/>
          </w:p>
        </w:tc>
        <w:tc>
          <w:tcPr>
            <w:tcW w:w="1403" w:type="pct"/>
          </w:tcPr>
          <w:p w14:paraId="479123F9" w14:textId="77777777" w:rsidR="00F279AF" w:rsidRPr="003757EC" w:rsidRDefault="00F279AF" w:rsidP="005774E0">
            <w:pPr>
              <w:rPr>
                <w:lang w:val="es-ES"/>
              </w:rPr>
            </w:pPr>
          </w:p>
        </w:tc>
        <w:tc>
          <w:tcPr>
            <w:tcW w:w="692" w:type="pct"/>
          </w:tcPr>
          <w:p w14:paraId="261DEA70" w14:textId="77777777" w:rsidR="00F279AF" w:rsidRPr="003757EC" w:rsidRDefault="00F279AF" w:rsidP="005774E0">
            <w:pPr>
              <w:rPr>
                <w:lang w:val="es-ES"/>
              </w:rPr>
            </w:pPr>
          </w:p>
        </w:tc>
      </w:tr>
      <w:tr w:rsidR="00F279AF" w:rsidRPr="003757EC" w14:paraId="1981C212" w14:textId="77777777" w:rsidTr="00B76F1F">
        <w:tc>
          <w:tcPr>
            <w:tcW w:w="669" w:type="pct"/>
          </w:tcPr>
          <w:p w14:paraId="73E20434" w14:textId="77777777" w:rsidR="00F279AF" w:rsidRPr="003757EC" w:rsidRDefault="00F279AF" w:rsidP="005774E0">
            <w:r w:rsidRPr="003757EC">
              <w:t>Outcome data</w:t>
            </w:r>
          </w:p>
        </w:tc>
        <w:tc>
          <w:tcPr>
            <w:tcW w:w="268" w:type="pct"/>
          </w:tcPr>
          <w:p w14:paraId="40C83AD3" w14:textId="77777777" w:rsidR="00F279AF" w:rsidRPr="003757EC" w:rsidRDefault="00F279AF" w:rsidP="005774E0">
            <w:r w:rsidRPr="003757EC">
              <w:t>15</w:t>
            </w:r>
          </w:p>
        </w:tc>
        <w:tc>
          <w:tcPr>
            <w:tcW w:w="1188" w:type="pct"/>
          </w:tcPr>
          <w:p w14:paraId="5C8574E9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rPr>
                <w:i/>
              </w:rPr>
              <w:t>Cohort study</w:t>
            </w:r>
            <w:r w:rsidRPr="003757EC">
              <w:t xml:space="preserve"> - Report numbers of outcome events or summary measures over time</w:t>
            </w:r>
          </w:p>
          <w:p w14:paraId="06E2FAB2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rPr>
                <w:i/>
              </w:rPr>
              <w:t>Case-control study</w:t>
            </w:r>
            <w:r w:rsidRPr="003757EC">
              <w:t xml:space="preserve"> - Report numbers in each exposure category, or summary measures of exposure</w:t>
            </w:r>
          </w:p>
          <w:p w14:paraId="4CB82F4B" w14:textId="77777777" w:rsidR="00F279AF" w:rsidRPr="003757EC" w:rsidRDefault="00F279AF" w:rsidP="005774E0">
            <w:r w:rsidRPr="003757EC">
              <w:rPr>
                <w:i/>
              </w:rPr>
              <w:t>Cross-sectional study</w:t>
            </w:r>
            <w:r w:rsidRPr="003757EC">
              <w:t xml:space="preserve"> - Report numbers of outcome events or summary measures</w:t>
            </w:r>
          </w:p>
        </w:tc>
        <w:tc>
          <w:tcPr>
            <w:tcW w:w="780" w:type="pct"/>
          </w:tcPr>
          <w:p w14:paraId="50FB25AA" w14:textId="2A53D9CF" w:rsidR="00F279AF" w:rsidRPr="003757EC" w:rsidRDefault="00B45D4E" w:rsidP="005774E0">
            <w:r w:rsidRPr="003757EC">
              <w:rPr>
                <w:b/>
              </w:rPr>
              <w:t>Page 7-14</w:t>
            </w:r>
          </w:p>
        </w:tc>
        <w:tc>
          <w:tcPr>
            <w:tcW w:w="1403" w:type="pct"/>
          </w:tcPr>
          <w:p w14:paraId="4DE0C74B" w14:textId="77777777" w:rsidR="00F279AF" w:rsidRPr="003757EC" w:rsidRDefault="00F279AF" w:rsidP="005774E0"/>
        </w:tc>
        <w:tc>
          <w:tcPr>
            <w:tcW w:w="692" w:type="pct"/>
          </w:tcPr>
          <w:p w14:paraId="434A6E99" w14:textId="77777777" w:rsidR="00F279AF" w:rsidRPr="003757EC" w:rsidRDefault="00F279AF" w:rsidP="005774E0"/>
        </w:tc>
      </w:tr>
      <w:tr w:rsidR="00F279AF" w:rsidRPr="003757EC" w14:paraId="55C87584" w14:textId="77777777" w:rsidTr="00B76F1F">
        <w:tc>
          <w:tcPr>
            <w:tcW w:w="669" w:type="pct"/>
          </w:tcPr>
          <w:p w14:paraId="21FEE1E4" w14:textId="77777777" w:rsidR="00F279AF" w:rsidRPr="003757EC" w:rsidRDefault="00F279AF" w:rsidP="005774E0">
            <w:r w:rsidRPr="003757EC">
              <w:t>Main results</w:t>
            </w:r>
          </w:p>
        </w:tc>
        <w:tc>
          <w:tcPr>
            <w:tcW w:w="268" w:type="pct"/>
          </w:tcPr>
          <w:p w14:paraId="4A2CA7E4" w14:textId="77777777" w:rsidR="00F279AF" w:rsidRPr="003757EC" w:rsidRDefault="00F279AF" w:rsidP="005774E0">
            <w:r w:rsidRPr="003757EC">
              <w:t>16</w:t>
            </w:r>
          </w:p>
        </w:tc>
        <w:tc>
          <w:tcPr>
            <w:tcW w:w="1188" w:type="pct"/>
          </w:tcPr>
          <w:p w14:paraId="2E31BB48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14:paraId="44EA90BF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t xml:space="preserve">(b) </w:t>
            </w:r>
            <w:r w:rsidRPr="003757EC">
              <w:rPr>
                <w:shd w:val="clear" w:color="auto" w:fill="FFFFFF" w:themeFill="background1"/>
              </w:rPr>
              <w:t>Report category boundaries when continuous variables were categorized</w:t>
            </w:r>
          </w:p>
          <w:p w14:paraId="75BFD62F" w14:textId="77777777" w:rsidR="00F279AF" w:rsidRPr="003757EC" w:rsidRDefault="00F279AF" w:rsidP="005774E0">
            <w:r w:rsidRPr="003757EC">
              <w:t>(c) If relevant, consider translating estimates of relative risk into absolute risk for a meaningful time period</w:t>
            </w:r>
          </w:p>
        </w:tc>
        <w:tc>
          <w:tcPr>
            <w:tcW w:w="780" w:type="pct"/>
          </w:tcPr>
          <w:p w14:paraId="75D580FF" w14:textId="729626D9" w:rsidR="00DC4A60" w:rsidRPr="003757EC" w:rsidRDefault="00472675" w:rsidP="005774E0">
            <w:pPr>
              <w:rPr>
                <w:b/>
              </w:rPr>
            </w:pPr>
            <w:r w:rsidRPr="003757EC">
              <w:rPr>
                <w:b/>
              </w:rPr>
              <w:t xml:space="preserve">a) </w:t>
            </w:r>
            <w:r w:rsidR="004E75FC" w:rsidRPr="003757EC">
              <w:rPr>
                <w:b/>
              </w:rPr>
              <w:t xml:space="preserve">Page </w:t>
            </w:r>
            <w:r w:rsidR="00A66641" w:rsidRPr="003757EC">
              <w:rPr>
                <w:b/>
              </w:rPr>
              <w:t>8-14 with them figures</w:t>
            </w:r>
            <w:r w:rsidR="008C728B" w:rsidRPr="003757EC">
              <w:rPr>
                <w:b/>
              </w:rPr>
              <w:t xml:space="preserve"> </w:t>
            </w:r>
          </w:p>
          <w:p w14:paraId="1AC2B3C5" w14:textId="77777777" w:rsidR="00DC4A60" w:rsidRPr="003757EC" w:rsidRDefault="00DC4A60" w:rsidP="005774E0"/>
          <w:p w14:paraId="3A774D3B" w14:textId="77777777" w:rsidR="00DC4A60" w:rsidRPr="003757EC" w:rsidRDefault="00DC4A60" w:rsidP="005774E0"/>
          <w:p w14:paraId="0DDAA0E9" w14:textId="77777777" w:rsidR="00DC4A60" w:rsidRPr="003757EC" w:rsidRDefault="00DC4A60" w:rsidP="005774E0"/>
          <w:p w14:paraId="175BC145" w14:textId="77777777" w:rsidR="00DC4A60" w:rsidRPr="003757EC" w:rsidRDefault="00DC4A60" w:rsidP="005774E0"/>
          <w:p w14:paraId="36123781" w14:textId="77777777" w:rsidR="00DC4A60" w:rsidRPr="003757EC" w:rsidRDefault="00DC4A60" w:rsidP="005774E0"/>
          <w:p w14:paraId="5F3A6399" w14:textId="77777777" w:rsidR="00DC4A60" w:rsidRPr="003757EC" w:rsidRDefault="00DC4A60" w:rsidP="005774E0"/>
          <w:p w14:paraId="1F9F86D7" w14:textId="5995497E" w:rsidR="00A36BEC" w:rsidRPr="003757EC" w:rsidRDefault="004E75FC" w:rsidP="005774E0">
            <w:pPr>
              <w:rPr>
                <w:b/>
                <w:lang w:val="en-US"/>
              </w:rPr>
            </w:pPr>
            <w:r w:rsidRPr="003757EC">
              <w:rPr>
                <w:b/>
                <w:lang w:val="en-US"/>
              </w:rPr>
              <w:t xml:space="preserve">b) Non applicable </w:t>
            </w:r>
          </w:p>
          <w:p w14:paraId="39452AA8" w14:textId="77777777" w:rsidR="006A7346" w:rsidRPr="003757EC" w:rsidRDefault="006A7346" w:rsidP="006A7346">
            <w:pPr>
              <w:rPr>
                <w:b/>
                <w:lang w:val="en-US"/>
              </w:rPr>
            </w:pPr>
          </w:p>
          <w:p w14:paraId="73E8159E" w14:textId="30EFE88B" w:rsidR="00A36BEC" w:rsidRPr="003757EC" w:rsidRDefault="004E75FC" w:rsidP="006A7346">
            <w:pPr>
              <w:rPr>
                <w:lang w:val="en-US"/>
              </w:rPr>
            </w:pPr>
            <w:r w:rsidRPr="003757EC">
              <w:rPr>
                <w:b/>
                <w:lang w:val="en-US"/>
              </w:rPr>
              <w:t>c</w:t>
            </w:r>
            <w:r w:rsidR="00A36BEC" w:rsidRPr="003757EC">
              <w:rPr>
                <w:b/>
                <w:lang w:val="en-US"/>
              </w:rPr>
              <w:t>)</w:t>
            </w:r>
            <w:r w:rsidR="00D90662" w:rsidRPr="003757EC">
              <w:rPr>
                <w:b/>
                <w:lang w:val="en-US"/>
              </w:rPr>
              <w:t xml:space="preserve"> </w:t>
            </w:r>
            <w:r w:rsidR="006A7346" w:rsidRPr="003757EC">
              <w:rPr>
                <w:b/>
                <w:lang w:val="en-US"/>
              </w:rPr>
              <w:t>Non applicable</w:t>
            </w:r>
          </w:p>
        </w:tc>
        <w:tc>
          <w:tcPr>
            <w:tcW w:w="1403" w:type="pct"/>
          </w:tcPr>
          <w:p w14:paraId="299252B9" w14:textId="77777777" w:rsidR="00F279AF" w:rsidRPr="003757EC" w:rsidRDefault="00F279AF" w:rsidP="005774E0">
            <w:pPr>
              <w:rPr>
                <w:lang w:val="en-US"/>
              </w:rPr>
            </w:pPr>
          </w:p>
        </w:tc>
        <w:tc>
          <w:tcPr>
            <w:tcW w:w="692" w:type="pct"/>
          </w:tcPr>
          <w:p w14:paraId="6D7C54A7" w14:textId="77777777" w:rsidR="00F279AF" w:rsidRPr="003757EC" w:rsidRDefault="00F279AF" w:rsidP="005774E0">
            <w:pPr>
              <w:rPr>
                <w:lang w:val="en-US"/>
              </w:rPr>
            </w:pPr>
          </w:p>
        </w:tc>
      </w:tr>
      <w:tr w:rsidR="00F279AF" w:rsidRPr="003757EC" w14:paraId="55C0B020" w14:textId="77777777" w:rsidTr="00B76F1F">
        <w:tc>
          <w:tcPr>
            <w:tcW w:w="669" w:type="pct"/>
          </w:tcPr>
          <w:p w14:paraId="065123B2" w14:textId="77777777" w:rsidR="00F279AF" w:rsidRPr="003757EC" w:rsidRDefault="00F279AF" w:rsidP="005774E0">
            <w:r w:rsidRPr="003757EC">
              <w:t>Other analyses</w:t>
            </w:r>
          </w:p>
        </w:tc>
        <w:tc>
          <w:tcPr>
            <w:tcW w:w="268" w:type="pct"/>
          </w:tcPr>
          <w:p w14:paraId="71D315DD" w14:textId="77777777" w:rsidR="00F279AF" w:rsidRPr="003757EC" w:rsidRDefault="00F279AF" w:rsidP="005774E0">
            <w:r w:rsidRPr="003757EC">
              <w:t>17</w:t>
            </w:r>
          </w:p>
        </w:tc>
        <w:tc>
          <w:tcPr>
            <w:tcW w:w="1188" w:type="pct"/>
          </w:tcPr>
          <w:p w14:paraId="49FAB3F3" w14:textId="77777777" w:rsidR="00F279AF" w:rsidRPr="003757EC" w:rsidRDefault="00F279AF" w:rsidP="005774E0">
            <w:r w:rsidRPr="003757EC">
              <w:t>Report other analyses done—e.g., analyses of subgroups and interactions, and sensitivity analyses</w:t>
            </w:r>
          </w:p>
        </w:tc>
        <w:tc>
          <w:tcPr>
            <w:tcW w:w="780" w:type="pct"/>
          </w:tcPr>
          <w:p w14:paraId="31D64413" w14:textId="41F56603" w:rsidR="00F279AF" w:rsidRPr="003757EC" w:rsidRDefault="008C728B" w:rsidP="005F661E">
            <w:pPr>
              <w:rPr>
                <w:b/>
                <w:lang w:val="es-ES"/>
              </w:rPr>
            </w:pPr>
            <w:r w:rsidRPr="003757EC">
              <w:rPr>
                <w:b/>
              </w:rPr>
              <w:t xml:space="preserve">Page </w:t>
            </w:r>
            <w:r w:rsidR="005F661E" w:rsidRPr="003757EC">
              <w:rPr>
                <w:b/>
              </w:rPr>
              <w:t>7-14</w:t>
            </w:r>
          </w:p>
        </w:tc>
        <w:tc>
          <w:tcPr>
            <w:tcW w:w="1403" w:type="pct"/>
          </w:tcPr>
          <w:p w14:paraId="03FE5BBB" w14:textId="77777777" w:rsidR="00F279AF" w:rsidRPr="003757EC" w:rsidRDefault="00F279AF" w:rsidP="005774E0">
            <w:pPr>
              <w:rPr>
                <w:lang w:val="es-ES"/>
              </w:rPr>
            </w:pPr>
          </w:p>
        </w:tc>
        <w:tc>
          <w:tcPr>
            <w:tcW w:w="692" w:type="pct"/>
          </w:tcPr>
          <w:p w14:paraId="5011CBB5" w14:textId="77777777" w:rsidR="00F279AF" w:rsidRPr="003757EC" w:rsidRDefault="00F279AF" w:rsidP="005774E0">
            <w:pPr>
              <w:rPr>
                <w:lang w:val="es-ES"/>
              </w:rPr>
            </w:pPr>
          </w:p>
        </w:tc>
      </w:tr>
      <w:tr w:rsidR="00F279AF" w:rsidRPr="003757EC" w14:paraId="76C0F692" w14:textId="77777777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14:paraId="5C319F81" w14:textId="77777777" w:rsidR="00F279AF" w:rsidRPr="003757EC" w:rsidRDefault="00F279AF" w:rsidP="005774E0">
            <w:r w:rsidRPr="003757EC">
              <w:rPr>
                <w:b/>
              </w:rPr>
              <w:t>Discussion</w:t>
            </w:r>
          </w:p>
        </w:tc>
      </w:tr>
      <w:tr w:rsidR="00F279AF" w:rsidRPr="003757EC" w14:paraId="27BBB815" w14:textId="77777777" w:rsidTr="00B76F1F">
        <w:tc>
          <w:tcPr>
            <w:tcW w:w="669" w:type="pct"/>
          </w:tcPr>
          <w:p w14:paraId="63C02FA8" w14:textId="77777777" w:rsidR="00F279AF" w:rsidRPr="003757EC" w:rsidRDefault="00F279AF" w:rsidP="005774E0">
            <w:r w:rsidRPr="003757EC">
              <w:t>Key results</w:t>
            </w:r>
          </w:p>
        </w:tc>
        <w:tc>
          <w:tcPr>
            <w:tcW w:w="268" w:type="pct"/>
          </w:tcPr>
          <w:p w14:paraId="5EF11A2B" w14:textId="77777777" w:rsidR="00F279AF" w:rsidRPr="003757EC" w:rsidRDefault="00F279AF" w:rsidP="005774E0">
            <w:r w:rsidRPr="003757EC">
              <w:t>18</w:t>
            </w:r>
          </w:p>
        </w:tc>
        <w:tc>
          <w:tcPr>
            <w:tcW w:w="1188" w:type="pct"/>
          </w:tcPr>
          <w:p w14:paraId="6285D12A" w14:textId="77777777" w:rsidR="00F279AF" w:rsidRPr="003757EC" w:rsidRDefault="00F279AF" w:rsidP="005774E0">
            <w:r w:rsidRPr="003757EC">
              <w:t>Summarise key results with reference to study objectives</w:t>
            </w:r>
          </w:p>
        </w:tc>
        <w:tc>
          <w:tcPr>
            <w:tcW w:w="780" w:type="pct"/>
          </w:tcPr>
          <w:p w14:paraId="42B62787" w14:textId="28B852A4" w:rsidR="00F279AF" w:rsidRPr="003757EC" w:rsidRDefault="00E441FC" w:rsidP="008B2DC4">
            <w:pPr>
              <w:rPr>
                <w:b/>
              </w:rPr>
            </w:pPr>
            <w:r w:rsidRPr="003757EC">
              <w:rPr>
                <w:b/>
              </w:rPr>
              <w:t xml:space="preserve">Page </w:t>
            </w:r>
            <w:r w:rsidR="00A6191B" w:rsidRPr="003757EC">
              <w:rPr>
                <w:b/>
              </w:rPr>
              <w:t>15-17</w:t>
            </w:r>
          </w:p>
        </w:tc>
        <w:tc>
          <w:tcPr>
            <w:tcW w:w="1403" w:type="pct"/>
          </w:tcPr>
          <w:p w14:paraId="611735C4" w14:textId="77777777" w:rsidR="00F279AF" w:rsidRPr="003757EC" w:rsidRDefault="00F279AF" w:rsidP="005774E0"/>
        </w:tc>
        <w:tc>
          <w:tcPr>
            <w:tcW w:w="692" w:type="pct"/>
          </w:tcPr>
          <w:p w14:paraId="5276843B" w14:textId="77777777" w:rsidR="00F279AF" w:rsidRPr="003757EC" w:rsidRDefault="00F279AF" w:rsidP="005774E0"/>
        </w:tc>
      </w:tr>
      <w:tr w:rsidR="00F279AF" w:rsidRPr="003757EC" w14:paraId="52439580" w14:textId="77777777" w:rsidTr="00B76F1F">
        <w:tc>
          <w:tcPr>
            <w:tcW w:w="669" w:type="pct"/>
          </w:tcPr>
          <w:p w14:paraId="6791BFA3" w14:textId="77777777" w:rsidR="00F279AF" w:rsidRPr="003757EC" w:rsidRDefault="00F279AF" w:rsidP="005774E0">
            <w:r w:rsidRPr="003757EC">
              <w:lastRenderedPageBreak/>
              <w:t>Limitations</w:t>
            </w:r>
          </w:p>
        </w:tc>
        <w:tc>
          <w:tcPr>
            <w:tcW w:w="268" w:type="pct"/>
          </w:tcPr>
          <w:p w14:paraId="5D71D164" w14:textId="77777777" w:rsidR="00F279AF" w:rsidRPr="003757EC" w:rsidRDefault="00F279AF" w:rsidP="005774E0">
            <w:r w:rsidRPr="003757EC">
              <w:t>19</w:t>
            </w:r>
          </w:p>
        </w:tc>
        <w:tc>
          <w:tcPr>
            <w:tcW w:w="1188" w:type="pct"/>
          </w:tcPr>
          <w:p w14:paraId="727AC8DC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80" w:type="pct"/>
          </w:tcPr>
          <w:p w14:paraId="6B789076" w14:textId="0B3C36CA" w:rsidR="00F279AF" w:rsidRPr="003757EC" w:rsidRDefault="00E441FC" w:rsidP="00A6191B">
            <w:pPr>
              <w:tabs>
                <w:tab w:val="left" w:pos="1035"/>
              </w:tabs>
              <w:rPr>
                <w:b/>
              </w:rPr>
            </w:pPr>
            <w:r w:rsidRPr="003757EC">
              <w:rPr>
                <w:b/>
              </w:rPr>
              <w:t xml:space="preserve">Page </w:t>
            </w:r>
            <w:r w:rsidR="00A6191B" w:rsidRPr="003757EC">
              <w:rPr>
                <w:b/>
              </w:rPr>
              <w:t>17-19</w:t>
            </w:r>
          </w:p>
        </w:tc>
        <w:tc>
          <w:tcPr>
            <w:tcW w:w="1403" w:type="pct"/>
          </w:tcPr>
          <w:p w14:paraId="0B4AF87B" w14:textId="77777777" w:rsidR="00F279AF" w:rsidRPr="003757EC" w:rsidRDefault="00F279AF" w:rsidP="003757EC">
            <w:pPr>
              <w:autoSpaceDE w:val="0"/>
              <w:autoSpaceDN w:val="0"/>
              <w:adjustRightInd w:val="0"/>
            </w:pPr>
            <w:r w:rsidRPr="003757EC">
              <w:t xml:space="preserve">RECORD 19.1: Discuss the implications of using data that </w:t>
            </w:r>
            <w:proofErr w:type="gramStart"/>
            <w:r w:rsidRPr="003757EC">
              <w:t>were not created or collected to answer the specific research question(s)</w:t>
            </w:r>
            <w:proofErr w:type="gramEnd"/>
            <w:r w:rsidRPr="003757EC">
              <w:t xml:space="preserve">. Include discussion of misclassification bias, unmeasured confounding, missing data, and changing eligibility over time, as they pertain to the study </w:t>
            </w:r>
            <w:proofErr w:type="gramStart"/>
            <w:r w:rsidRPr="003757EC">
              <w:t>being reported</w:t>
            </w:r>
            <w:proofErr w:type="gramEnd"/>
            <w:r w:rsidRPr="003757EC">
              <w:t>.</w:t>
            </w:r>
          </w:p>
        </w:tc>
        <w:tc>
          <w:tcPr>
            <w:tcW w:w="692" w:type="pct"/>
          </w:tcPr>
          <w:p w14:paraId="562B32AA" w14:textId="6EA3640E" w:rsidR="00F279AF" w:rsidRPr="003757EC" w:rsidRDefault="00E441FC" w:rsidP="003757EC">
            <w:pPr>
              <w:rPr>
                <w:b/>
                <w:lang w:val="es-ES"/>
              </w:rPr>
            </w:pPr>
            <w:r w:rsidRPr="003757EC">
              <w:rPr>
                <w:b/>
                <w:lang w:val="es-ES"/>
              </w:rPr>
              <w:t xml:space="preserve">Page </w:t>
            </w:r>
            <w:r w:rsidR="003757EC" w:rsidRPr="003757EC">
              <w:rPr>
                <w:b/>
                <w:lang w:val="es-ES"/>
              </w:rPr>
              <w:t>18</w:t>
            </w:r>
          </w:p>
        </w:tc>
      </w:tr>
      <w:tr w:rsidR="00F279AF" w:rsidRPr="003757EC" w14:paraId="1FD10036" w14:textId="77777777" w:rsidTr="00B76F1F">
        <w:tc>
          <w:tcPr>
            <w:tcW w:w="669" w:type="pct"/>
          </w:tcPr>
          <w:p w14:paraId="05CB1F01" w14:textId="77777777" w:rsidR="00F279AF" w:rsidRPr="003757EC" w:rsidRDefault="00F279AF" w:rsidP="005774E0">
            <w:r w:rsidRPr="003757EC">
              <w:t>Interpretation</w:t>
            </w:r>
          </w:p>
        </w:tc>
        <w:tc>
          <w:tcPr>
            <w:tcW w:w="268" w:type="pct"/>
          </w:tcPr>
          <w:p w14:paraId="5C71121F" w14:textId="77777777" w:rsidR="00F279AF" w:rsidRPr="003757EC" w:rsidRDefault="00F279AF" w:rsidP="005774E0">
            <w:r w:rsidRPr="003757EC">
              <w:t>20</w:t>
            </w:r>
          </w:p>
        </w:tc>
        <w:tc>
          <w:tcPr>
            <w:tcW w:w="1188" w:type="pct"/>
          </w:tcPr>
          <w:p w14:paraId="78D12845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80" w:type="pct"/>
          </w:tcPr>
          <w:p w14:paraId="0B02C652" w14:textId="17738881" w:rsidR="00F279AF" w:rsidRPr="003757EC" w:rsidRDefault="00BD68ED" w:rsidP="008B2DC4">
            <w:pPr>
              <w:rPr>
                <w:b/>
              </w:rPr>
            </w:pPr>
            <w:r w:rsidRPr="003757EC">
              <w:rPr>
                <w:b/>
              </w:rPr>
              <w:t xml:space="preserve">Page </w:t>
            </w:r>
            <w:r w:rsidR="008167D7" w:rsidRPr="003757EC">
              <w:rPr>
                <w:b/>
              </w:rPr>
              <w:t>15-17</w:t>
            </w:r>
          </w:p>
        </w:tc>
        <w:tc>
          <w:tcPr>
            <w:tcW w:w="1403" w:type="pct"/>
          </w:tcPr>
          <w:p w14:paraId="047EF6F5" w14:textId="77777777" w:rsidR="00F279AF" w:rsidRPr="003757EC" w:rsidRDefault="00F279AF" w:rsidP="005774E0"/>
        </w:tc>
        <w:tc>
          <w:tcPr>
            <w:tcW w:w="692" w:type="pct"/>
          </w:tcPr>
          <w:p w14:paraId="15D4CD34" w14:textId="77777777" w:rsidR="00F279AF" w:rsidRPr="003757EC" w:rsidRDefault="00F279AF" w:rsidP="005774E0"/>
        </w:tc>
      </w:tr>
      <w:tr w:rsidR="00F279AF" w:rsidRPr="003757EC" w14:paraId="48A42F0B" w14:textId="77777777" w:rsidTr="00B76F1F">
        <w:tc>
          <w:tcPr>
            <w:tcW w:w="669" w:type="pct"/>
          </w:tcPr>
          <w:p w14:paraId="3001D390" w14:textId="77777777" w:rsidR="00F279AF" w:rsidRPr="003757EC" w:rsidRDefault="00F279AF" w:rsidP="005774E0">
            <w:r w:rsidRPr="003757EC">
              <w:t>Generalisability</w:t>
            </w:r>
          </w:p>
        </w:tc>
        <w:tc>
          <w:tcPr>
            <w:tcW w:w="268" w:type="pct"/>
          </w:tcPr>
          <w:p w14:paraId="511DFAC7" w14:textId="77777777" w:rsidR="00F279AF" w:rsidRPr="003757EC" w:rsidRDefault="00F279AF" w:rsidP="005774E0">
            <w:r w:rsidRPr="003757EC">
              <w:t>21</w:t>
            </w:r>
          </w:p>
        </w:tc>
        <w:tc>
          <w:tcPr>
            <w:tcW w:w="1188" w:type="pct"/>
          </w:tcPr>
          <w:p w14:paraId="062A785E" w14:textId="77777777" w:rsidR="00F279AF" w:rsidRPr="003757EC" w:rsidRDefault="00F279AF" w:rsidP="005774E0">
            <w:pPr>
              <w:autoSpaceDE w:val="0"/>
              <w:autoSpaceDN w:val="0"/>
              <w:adjustRightInd w:val="0"/>
            </w:pPr>
            <w:r w:rsidRPr="003757EC">
              <w:t>Discuss the generalisability (external validity) of the study results</w:t>
            </w:r>
          </w:p>
        </w:tc>
        <w:tc>
          <w:tcPr>
            <w:tcW w:w="780" w:type="pct"/>
          </w:tcPr>
          <w:p w14:paraId="265859FC" w14:textId="55823A15" w:rsidR="00F279AF" w:rsidRPr="003757EC" w:rsidRDefault="00537189" w:rsidP="00BD68ED">
            <w:pPr>
              <w:rPr>
                <w:b/>
                <w:lang w:val="es-ES"/>
              </w:rPr>
            </w:pPr>
            <w:r w:rsidRPr="003757EC">
              <w:rPr>
                <w:b/>
                <w:lang w:val="es-ES"/>
              </w:rPr>
              <w:t>Pag</w:t>
            </w:r>
            <w:r w:rsidR="008C728B" w:rsidRPr="003757EC">
              <w:rPr>
                <w:b/>
                <w:lang w:val="es-ES"/>
              </w:rPr>
              <w:t xml:space="preserve">e </w:t>
            </w:r>
            <w:r w:rsidR="00362465" w:rsidRPr="003757EC">
              <w:rPr>
                <w:b/>
              </w:rPr>
              <w:t>15-16</w:t>
            </w:r>
          </w:p>
        </w:tc>
        <w:tc>
          <w:tcPr>
            <w:tcW w:w="1403" w:type="pct"/>
          </w:tcPr>
          <w:p w14:paraId="2680D5FD" w14:textId="77777777" w:rsidR="00F279AF" w:rsidRPr="003757EC" w:rsidRDefault="00F279AF" w:rsidP="005774E0">
            <w:pPr>
              <w:rPr>
                <w:lang w:val="es-ES"/>
              </w:rPr>
            </w:pPr>
          </w:p>
        </w:tc>
        <w:tc>
          <w:tcPr>
            <w:tcW w:w="692" w:type="pct"/>
          </w:tcPr>
          <w:p w14:paraId="379E22A7" w14:textId="77777777" w:rsidR="00F279AF" w:rsidRPr="003757EC" w:rsidRDefault="00F279AF" w:rsidP="005774E0">
            <w:pPr>
              <w:rPr>
                <w:lang w:val="es-ES"/>
              </w:rPr>
            </w:pPr>
          </w:p>
        </w:tc>
      </w:tr>
      <w:tr w:rsidR="00F279AF" w:rsidRPr="003757EC" w14:paraId="66E12DAC" w14:textId="77777777" w:rsidTr="00F279AF">
        <w:tc>
          <w:tcPr>
            <w:tcW w:w="5000" w:type="pct"/>
            <w:gridSpan w:val="6"/>
            <w:shd w:val="clear" w:color="auto" w:fill="BFBFBF" w:themeFill="background1" w:themeFillShade="BF"/>
          </w:tcPr>
          <w:p w14:paraId="5DAD92AF" w14:textId="77777777" w:rsidR="00F279AF" w:rsidRPr="003757EC" w:rsidRDefault="00F279AF" w:rsidP="005774E0">
            <w:pPr>
              <w:rPr>
                <w:bCs/>
              </w:rPr>
            </w:pPr>
            <w:r w:rsidRPr="003757EC">
              <w:rPr>
                <w:b/>
              </w:rPr>
              <w:t>Other Information</w:t>
            </w:r>
          </w:p>
        </w:tc>
      </w:tr>
      <w:tr w:rsidR="00F279AF" w:rsidRPr="003757EC" w14:paraId="11C4E16B" w14:textId="77777777" w:rsidTr="00B76F1F">
        <w:tc>
          <w:tcPr>
            <w:tcW w:w="669" w:type="pct"/>
          </w:tcPr>
          <w:p w14:paraId="67A2011D" w14:textId="77777777" w:rsidR="00F279AF" w:rsidRPr="003757EC" w:rsidRDefault="00F279AF" w:rsidP="005774E0">
            <w:r w:rsidRPr="003757EC">
              <w:t>Funding</w:t>
            </w:r>
          </w:p>
        </w:tc>
        <w:tc>
          <w:tcPr>
            <w:tcW w:w="268" w:type="pct"/>
          </w:tcPr>
          <w:p w14:paraId="4D11A960" w14:textId="77777777" w:rsidR="00F279AF" w:rsidRPr="003757EC" w:rsidRDefault="00F279AF" w:rsidP="005774E0">
            <w:r w:rsidRPr="003757EC">
              <w:t>22</w:t>
            </w:r>
          </w:p>
        </w:tc>
        <w:tc>
          <w:tcPr>
            <w:tcW w:w="1188" w:type="pct"/>
          </w:tcPr>
          <w:p w14:paraId="399B9AAC" w14:textId="77777777" w:rsidR="00F279AF" w:rsidRPr="003757EC" w:rsidRDefault="00F279AF" w:rsidP="005774E0">
            <w:pPr>
              <w:autoSpaceDE w:val="0"/>
              <w:autoSpaceDN w:val="0"/>
              <w:adjustRightInd w:val="0"/>
              <w:rPr>
                <w:bCs/>
              </w:rPr>
            </w:pPr>
            <w:r w:rsidRPr="003757EC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80" w:type="pct"/>
          </w:tcPr>
          <w:p w14:paraId="21898750" w14:textId="0DDC4A83" w:rsidR="00F279AF" w:rsidRPr="003757EC" w:rsidRDefault="0085282C" w:rsidP="005774E0">
            <w:pPr>
              <w:rPr>
                <w:b/>
                <w:bCs/>
                <w:color w:val="FF0000"/>
              </w:rPr>
            </w:pPr>
            <w:r w:rsidRPr="003757EC">
              <w:rPr>
                <w:b/>
                <w:bCs/>
              </w:rPr>
              <w:t>Page</w:t>
            </w:r>
            <w:r w:rsidR="00031DE0" w:rsidRPr="003757EC">
              <w:rPr>
                <w:b/>
                <w:bCs/>
              </w:rPr>
              <w:t xml:space="preserve"> 21</w:t>
            </w:r>
          </w:p>
        </w:tc>
        <w:tc>
          <w:tcPr>
            <w:tcW w:w="1403" w:type="pct"/>
          </w:tcPr>
          <w:p w14:paraId="3418BED6" w14:textId="77777777" w:rsidR="00F279AF" w:rsidRPr="003757EC" w:rsidRDefault="00F279AF" w:rsidP="005774E0">
            <w:pPr>
              <w:rPr>
                <w:bCs/>
              </w:rPr>
            </w:pPr>
          </w:p>
        </w:tc>
        <w:tc>
          <w:tcPr>
            <w:tcW w:w="692" w:type="pct"/>
          </w:tcPr>
          <w:p w14:paraId="345DE91E" w14:textId="77777777" w:rsidR="00F279AF" w:rsidRPr="003757EC" w:rsidRDefault="00F279AF" w:rsidP="005774E0">
            <w:pPr>
              <w:rPr>
                <w:bCs/>
              </w:rPr>
            </w:pPr>
          </w:p>
        </w:tc>
      </w:tr>
      <w:tr w:rsidR="00F279AF" w:rsidRPr="003757EC" w14:paraId="67C0FBF9" w14:textId="77777777" w:rsidTr="00B76F1F">
        <w:tc>
          <w:tcPr>
            <w:tcW w:w="669" w:type="pct"/>
          </w:tcPr>
          <w:p w14:paraId="49087E38" w14:textId="77777777" w:rsidR="00F279AF" w:rsidRPr="003757EC" w:rsidRDefault="00F279AF" w:rsidP="005774E0">
            <w:r w:rsidRPr="003757EC">
              <w:t>Accessibility of protocol, raw data, and programming code</w:t>
            </w:r>
          </w:p>
        </w:tc>
        <w:tc>
          <w:tcPr>
            <w:tcW w:w="268" w:type="pct"/>
          </w:tcPr>
          <w:p w14:paraId="65DEF499" w14:textId="77777777" w:rsidR="00F279AF" w:rsidRPr="003757EC" w:rsidRDefault="00F279AF" w:rsidP="005774E0"/>
        </w:tc>
        <w:tc>
          <w:tcPr>
            <w:tcW w:w="1188" w:type="pct"/>
          </w:tcPr>
          <w:p w14:paraId="355A6BA6" w14:textId="77777777" w:rsidR="00F279AF" w:rsidRPr="003757EC" w:rsidRDefault="00F279AF" w:rsidP="005774E0">
            <w:pPr>
              <w:rPr>
                <w:bCs/>
              </w:rPr>
            </w:pPr>
            <w:r w:rsidRPr="003757EC">
              <w:rPr>
                <w:bCs/>
              </w:rPr>
              <w:t>..</w:t>
            </w:r>
          </w:p>
        </w:tc>
        <w:tc>
          <w:tcPr>
            <w:tcW w:w="780" w:type="pct"/>
          </w:tcPr>
          <w:p w14:paraId="68E07F84" w14:textId="77777777" w:rsidR="00F279AF" w:rsidRPr="003757EC" w:rsidRDefault="00F279AF" w:rsidP="005774E0">
            <w:pPr>
              <w:rPr>
                <w:bCs/>
              </w:rPr>
            </w:pPr>
          </w:p>
        </w:tc>
        <w:tc>
          <w:tcPr>
            <w:tcW w:w="1403" w:type="pct"/>
          </w:tcPr>
          <w:p w14:paraId="0788DE59" w14:textId="77777777" w:rsidR="00F279AF" w:rsidRPr="003757EC" w:rsidRDefault="00F279AF" w:rsidP="005774E0">
            <w:r w:rsidRPr="003757EC">
              <w:rPr>
                <w:bCs/>
              </w:rPr>
              <w:t>RECORD 22.1: Authors should provide information on how to access any supplemental information such as the study protocol, raw data, or programming code.</w:t>
            </w:r>
          </w:p>
        </w:tc>
        <w:tc>
          <w:tcPr>
            <w:tcW w:w="692" w:type="pct"/>
          </w:tcPr>
          <w:p w14:paraId="28C6A552" w14:textId="61E9C23E" w:rsidR="00F279AF" w:rsidRPr="003757EC" w:rsidRDefault="0085282C" w:rsidP="005774E0">
            <w:pPr>
              <w:rPr>
                <w:bCs/>
                <w:lang w:val="es-ES"/>
              </w:rPr>
            </w:pPr>
            <w:r w:rsidRPr="003757EC">
              <w:rPr>
                <w:b/>
                <w:bCs/>
              </w:rPr>
              <w:t>Page</w:t>
            </w:r>
            <w:r w:rsidR="00B425E4" w:rsidRPr="003757EC">
              <w:rPr>
                <w:b/>
                <w:bCs/>
              </w:rPr>
              <w:t xml:space="preserve"> 22</w:t>
            </w:r>
          </w:p>
        </w:tc>
      </w:tr>
    </w:tbl>
    <w:p w14:paraId="718F80B5" w14:textId="77777777" w:rsidR="00BB0D48" w:rsidRPr="003757EC" w:rsidRDefault="00130CBF">
      <w:pPr>
        <w:rPr>
          <w:lang w:val="es-ES"/>
        </w:rPr>
      </w:pPr>
    </w:p>
    <w:p w14:paraId="29498642" w14:textId="77777777" w:rsidR="00F279AF" w:rsidRPr="003757EC" w:rsidRDefault="00F279AF">
      <w:r w:rsidRPr="003757EC">
        <w:t xml:space="preserve">*Reference: </w:t>
      </w:r>
      <w:proofErr w:type="spellStart"/>
      <w:r w:rsidRPr="003757EC">
        <w:t>Benchimol</w:t>
      </w:r>
      <w:proofErr w:type="spellEnd"/>
      <w:r w:rsidRPr="003757EC">
        <w:t xml:space="preserve"> EI, Smeeth L, Guttmann A, </w:t>
      </w:r>
      <w:proofErr w:type="spellStart"/>
      <w:r w:rsidRPr="003757EC">
        <w:t>Harron</w:t>
      </w:r>
      <w:proofErr w:type="spellEnd"/>
      <w:r w:rsidRPr="003757EC">
        <w:t xml:space="preserve"> K, Moher D, Petersen I, </w:t>
      </w:r>
      <w:proofErr w:type="spellStart"/>
      <w:r w:rsidRPr="003757EC">
        <w:t>S</w:t>
      </w:r>
      <w:r w:rsidRPr="003757EC">
        <w:rPr>
          <w:color w:val="000000"/>
        </w:rPr>
        <w:t>ø</w:t>
      </w:r>
      <w:r w:rsidRPr="003757EC">
        <w:t>rensen</w:t>
      </w:r>
      <w:proofErr w:type="spellEnd"/>
      <w:r w:rsidRPr="003757EC">
        <w:t xml:space="preserve"> HT, von Elm E, </w:t>
      </w:r>
      <w:proofErr w:type="spellStart"/>
      <w:r w:rsidRPr="003757EC">
        <w:t>Langan</w:t>
      </w:r>
      <w:proofErr w:type="spellEnd"/>
      <w:r w:rsidRPr="003757EC">
        <w:t xml:space="preserve"> SM, the RECORD Working Committee.  The </w:t>
      </w:r>
      <w:proofErr w:type="spellStart"/>
      <w:r w:rsidRPr="003757EC">
        <w:t>REporting</w:t>
      </w:r>
      <w:proofErr w:type="spellEnd"/>
      <w:r w:rsidRPr="003757EC">
        <w:t xml:space="preserve"> of studies Conducted using Observational Routinely-collected health Data (RECORD) Statement.  </w:t>
      </w:r>
      <w:proofErr w:type="spellStart"/>
      <w:r w:rsidRPr="003757EC">
        <w:rPr>
          <w:i/>
        </w:rPr>
        <w:t>PLoS</w:t>
      </w:r>
      <w:proofErr w:type="spellEnd"/>
      <w:r w:rsidRPr="003757EC">
        <w:rPr>
          <w:i/>
        </w:rPr>
        <w:t xml:space="preserve"> Medicine </w:t>
      </w:r>
      <w:r w:rsidRPr="003757EC">
        <w:t>2015</w:t>
      </w:r>
      <w:proofErr w:type="gramStart"/>
      <w:r w:rsidRPr="003757EC">
        <w:t>;</w:t>
      </w:r>
      <w:proofErr w:type="gramEnd"/>
      <w:r w:rsidRPr="003757EC">
        <w:t xml:space="preserve"> in press.</w:t>
      </w:r>
    </w:p>
    <w:p w14:paraId="04B0580A" w14:textId="77777777" w:rsidR="00F279AF" w:rsidRPr="003757EC" w:rsidRDefault="00F279AF"/>
    <w:p w14:paraId="7C2E24BC" w14:textId="77777777" w:rsidR="00F279AF" w:rsidRPr="00F279AF" w:rsidRDefault="00F279AF">
      <w:r w:rsidRPr="003757EC">
        <w:t xml:space="preserve">*Checklist </w:t>
      </w:r>
      <w:proofErr w:type="gramStart"/>
      <w:r w:rsidRPr="003757EC">
        <w:t>is protected</w:t>
      </w:r>
      <w:proofErr w:type="gramEnd"/>
      <w:r w:rsidRPr="003757EC">
        <w:t xml:space="preserve"> under Creative Commons Attribution (</w:t>
      </w:r>
      <w:hyperlink r:id="rId4" w:history="1">
        <w:r w:rsidRPr="003757EC">
          <w:rPr>
            <w:rStyle w:val="Hipervnculo"/>
          </w:rPr>
          <w:t>CC BY</w:t>
        </w:r>
      </w:hyperlink>
      <w:r w:rsidRPr="003757EC">
        <w:t>) license.</w:t>
      </w:r>
    </w:p>
    <w:sectPr w:rsidR="00F279AF" w:rsidRPr="00F279AF" w:rsidSect="00F279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9AF"/>
    <w:rsid w:val="00011F69"/>
    <w:rsid w:val="00021F1D"/>
    <w:rsid w:val="00022B47"/>
    <w:rsid w:val="00031DE0"/>
    <w:rsid w:val="00067C9E"/>
    <w:rsid w:val="000D31AE"/>
    <w:rsid w:val="000E6234"/>
    <w:rsid w:val="000E7351"/>
    <w:rsid w:val="001049EC"/>
    <w:rsid w:val="00110D54"/>
    <w:rsid w:val="00130CBF"/>
    <w:rsid w:val="00140455"/>
    <w:rsid w:val="00190600"/>
    <w:rsid w:val="001B1ABF"/>
    <w:rsid w:val="001D49D3"/>
    <w:rsid w:val="001D576F"/>
    <w:rsid w:val="001F23ED"/>
    <w:rsid w:val="001F6DAE"/>
    <w:rsid w:val="002225CF"/>
    <w:rsid w:val="00232477"/>
    <w:rsid w:val="002662E9"/>
    <w:rsid w:val="002A5DC6"/>
    <w:rsid w:val="002A60B9"/>
    <w:rsid w:val="002E5798"/>
    <w:rsid w:val="00301F95"/>
    <w:rsid w:val="0030675C"/>
    <w:rsid w:val="00317B0E"/>
    <w:rsid w:val="00356ECA"/>
    <w:rsid w:val="00362465"/>
    <w:rsid w:val="003757EC"/>
    <w:rsid w:val="00380A49"/>
    <w:rsid w:val="00393A81"/>
    <w:rsid w:val="003A05BF"/>
    <w:rsid w:val="003A0B81"/>
    <w:rsid w:val="00415059"/>
    <w:rsid w:val="00424C60"/>
    <w:rsid w:val="00451E47"/>
    <w:rsid w:val="00470997"/>
    <w:rsid w:val="00472675"/>
    <w:rsid w:val="004A0F51"/>
    <w:rsid w:val="004C015C"/>
    <w:rsid w:val="004E75FC"/>
    <w:rsid w:val="004F775C"/>
    <w:rsid w:val="00521766"/>
    <w:rsid w:val="00537189"/>
    <w:rsid w:val="005879CC"/>
    <w:rsid w:val="00590072"/>
    <w:rsid w:val="005D4268"/>
    <w:rsid w:val="005F661E"/>
    <w:rsid w:val="00605072"/>
    <w:rsid w:val="00606227"/>
    <w:rsid w:val="0062254C"/>
    <w:rsid w:val="00624648"/>
    <w:rsid w:val="00627E1B"/>
    <w:rsid w:val="00655C20"/>
    <w:rsid w:val="006876C0"/>
    <w:rsid w:val="00692A82"/>
    <w:rsid w:val="006A7346"/>
    <w:rsid w:val="006E2311"/>
    <w:rsid w:val="00734E5E"/>
    <w:rsid w:val="00743B41"/>
    <w:rsid w:val="0076314A"/>
    <w:rsid w:val="00793D00"/>
    <w:rsid w:val="007B5213"/>
    <w:rsid w:val="007E483F"/>
    <w:rsid w:val="00805AD8"/>
    <w:rsid w:val="00812263"/>
    <w:rsid w:val="008167D7"/>
    <w:rsid w:val="00843A18"/>
    <w:rsid w:val="00847EB7"/>
    <w:rsid w:val="0085282C"/>
    <w:rsid w:val="00883039"/>
    <w:rsid w:val="00885F48"/>
    <w:rsid w:val="008A1719"/>
    <w:rsid w:val="008B2DC4"/>
    <w:rsid w:val="008C3D19"/>
    <w:rsid w:val="008C728B"/>
    <w:rsid w:val="008D7E88"/>
    <w:rsid w:val="009067F5"/>
    <w:rsid w:val="00906BC7"/>
    <w:rsid w:val="0096318F"/>
    <w:rsid w:val="00982870"/>
    <w:rsid w:val="009B64D4"/>
    <w:rsid w:val="00A01DF8"/>
    <w:rsid w:val="00A36BEC"/>
    <w:rsid w:val="00A6191B"/>
    <w:rsid w:val="00A66641"/>
    <w:rsid w:val="00A767CC"/>
    <w:rsid w:val="00AA1D29"/>
    <w:rsid w:val="00AC4E73"/>
    <w:rsid w:val="00B2358E"/>
    <w:rsid w:val="00B425E4"/>
    <w:rsid w:val="00B45D4E"/>
    <w:rsid w:val="00B47923"/>
    <w:rsid w:val="00B67A68"/>
    <w:rsid w:val="00B72E1C"/>
    <w:rsid w:val="00B76F1F"/>
    <w:rsid w:val="00BB03A5"/>
    <w:rsid w:val="00BB5317"/>
    <w:rsid w:val="00BB6CF4"/>
    <w:rsid w:val="00BD3FC9"/>
    <w:rsid w:val="00BD68ED"/>
    <w:rsid w:val="00C22A1D"/>
    <w:rsid w:val="00C43008"/>
    <w:rsid w:val="00C9291E"/>
    <w:rsid w:val="00CA5B90"/>
    <w:rsid w:val="00CE0C3D"/>
    <w:rsid w:val="00CE4938"/>
    <w:rsid w:val="00CF49C0"/>
    <w:rsid w:val="00D02EBC"/>
    <w:rsid w:val="00D17E31"/>
    <w:rsid w:val="00D43E9A"/>
    <w:rsid w:val="00D90662"/>
    <w:rsid w:val="00D9454E"/>
    <w:rsid w:val="00DC4A60"/>
    <w:rsid w:val="00E0466F"/>
    <w:rsid w:val="00E15030"/>
    <w:rsid w:val="00E173CD"/>
    <w:rsid w:val="00E33495"/>
    <w:rsid w:val="00E441FC"/>
    <w:rsid w:val="00E7377A"/>
    <w:rsid w:val="00E93A01"/>
    <w:rsid w:val="00E953ED"/>
    <w:rsid w:val="00E962C9"/>
    <w:rsid w:val="00F279AF"/>
    <w:rsid w:val="00F33658"/>
    <w:rsid w:val="00F81CC5"/>
    <w:rsid w:val="00F93104"/>
    <w:rsid w:val="00FC6D94"/>
    <w:rsid w:val="00FD57E1"/>
    <w:rsid w:val="00FE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AE93B"/>
  <w15:chartTrackingRefBased/>
  <w15:docId w15:val="{1B7CB462-3FA4-4B38-AD7B-7EEA17E4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9AF"/>
    <w:rPr>
      <w:rFonts w:cs="Times New Roman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279AF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eastAsia="en-CA"/>
    </w:rPr>
  </w:style>
  <w:style w:type="table" w:styleId="Tablaconcuadrcula">
    <w:name w:val="Table Grid"/>
    <w:basedOn w:val="Tablanormal"/>
    <w:uiPriority w:val="39"/>
    <w:rsid w:val="00F27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279AF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067C9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7C9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7C9E"/>
    <w:rPr>
      <w:rFonts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7C9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7C9E"/>
    <w:rPr>
      <w:rFonts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7C9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7C9E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rsid w:val="00BB5317"/>
  </w:style>
  <w:style w:type="character" w:customStyle="1" w:styleId="eop">
    <w:name w:val="eop"/>
    <w:rsid w:val="00BB5317"/>
  </w:style>
  <w:style w:type="paragraph" w:customStyle="1" w:styleId="paragraph">
    <w:name w:val="paragraph"/>
    <w:basedOn w:val="Normal"/>
    <w:rsid w:val="00BB5317"/>
    <w:pPr>
      <w:spacing w:before="100" w:beforeAutospacing="1" w:after="100" w:afterAutospacing="1"/>
    </w:pPr>
    <w:rPr>
      <w:rFonts w:eastAsia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0</Words>
  <Characters>7480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enchimol</dc:creator>
  <cp:keywords/>
  <dc:description/>
  <cp:lastModifiedBy>Comunidad de Madrid</cp:lastModifiedBy>
  <cp:revision>5</cp:revision>
  <dcterms:created xsi:type="dcterms:W3CDTF">2025-03-18T12:32:00Z</dcterms:created>
  <dcterms:modified xsi:type="dcterms:W3CDTF">2025-04-11T06:00:00Z</dcterms:modified>
</cp:coreProperties>
</file>